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A80AA" w14:textId="77777777" w:rsidR="00E549E2" w:rsidRDefault="00E549E2" w:rsidP="00E549E2">
      <w:pPr>
        <w:spacing w:line="360" w:lineRule="auto"/>
        <w:rPr>
          <w:b/>
          <w:bCs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1D280B9" wp14:editId="23A10543">
            <wp:simplePos x="0" y="0"/>
            <wp:positionH relativeFrom="margin">
              <wp:align>center</wp:align>
            </wp:positionH>
            <wp:positionV relativeFrom="paragraph">
              <wp:posOffset>349250</wp:posOffset>
            </wp:positionV>
            <wp:extent cx="5194300" cy="3246502"/>
            <wp:effectExtent l="0" t="0" r="6350" b="0"/>
            <wp:wrapTopAndBottom/>
            <wp:docPr id="1106186909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130745" name="Picture 8" descr="A graph of different colored ba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300" cy="32465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>Supplementary Material</w:t>
      </w:r>
    </w:p>
    <w:p w14:paraId="3676BAA6" w14:textId="77777777" w:rsidR="00E549E2" w:rsidRPr="005977E7" w:rsidRDefault="00E549E2" w:rsidP="00E549E2">
      <w:pPr>
        <w:spacing w:line="360" w:lineRule="auto"/>
        <w:rPr>
          <w:b/>
          <w:bCs/>
          <w:i/>
          <w:iCs/>
          <w:sz w:val="20"/>
          <w:szCs w:val="20"/>
        </w:rPr>
      </w:pPr>
      <w:r w:rsidRPr="005977E7">
        <w:rPr>
          <w:b/>
          <w:bCs/>
          <w:i/>
          <w:iCs/>
          <w:sz w:val="20"/>
          <w:szCs w:val="20"/>
        </w:rPr>
        <w:t xml:space="preserve">Supplementary Figure 1: Proportion of CBMP Types used over time </w:t>
      </w:r>
    </w:p>
    <w:p w14:paraId="03E33153" w14:textId="77777777" w:rsidR="00E549E2" w:rsidRPr="005977E7" w:rsidRDefault="00E549E2" w:rsidP="00E549E2">
      <w:pPr>
        <w:spacing w:line="360" w:lineRule="auto"/>
        <w:rPr>
          <w:i/>
          <w:iCs/>
          <w:sz w:val="20"/>
          <w:szCs w:val="20"/>
        </w:rPr>
      </w:pPr>
      <w:r w:rsidRPr="005977E7">
        <w:rPr>
          <w:i/>
          <w:iCs/>
          <w:sz w:val="20"/>
          <w:szCs w:val="20"/>
        </w:rPr>
        <w:t xml:space="preserve">Grouped bar chart showing percentage (%) of participants prescribed different types of cannabis-based medicinal products (CBMPs) at baseline and follow-up intervals. </w:t>
      </w:r>
    </w:p>
    <w:p w14:paraId="3DE7E76A" w14:textId="77777777" w:rsidR="00E549E2" w:rsidRDefault="00E549E2" w:rsidP="00E549E2">
      <w:pPr>
        <w:jc w:val="center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73539CD3" wp14:editId="69B44169">
            <wp:simplePos x="0" y="0"/>
            <wp:positionH relativeFrom="margin">
              <wp:align>center</wp:align>
            </wp:positionH>
            <wp:positionV relativeFrom="paragraph">
              <wp:posOffset>336550</wp:posOffset>
            </wp:positionV>
            <wp:extent cx="4648200" cy="2789021"/>
            <wp:effectExtent l="0" t="0" r="0" b="0"/>
            <wp:wrapTopAndBottom/>
            <wp:docPr id="1813221524" name="Picture 2" descr="A graph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403590" name="Picture 10" descr="A graph with lines and do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278902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4A59212" w14:textId="77777777" w:rsidR="00E549E2" w:rsidRPr="005977E7" w:rsidRDefault="00E549E2" w:rsidP="00E549E2">
      <w:pPr>
        <w:spacing w:line="360" w:lineRule="auto"/>
        <w:rPr>
          <w:b/>
          <w:bCs/>
          <w:i/>
          <w:iCs/>
          <w:sz w:val="20"/>
          <w:szCs w:val="20"/>
        </w:rPr>
      </w:pPr>
      <w:r w:rsidRPr="005977E7">
        <w:rPr>
          <w:b/>
          <w:bCs/>
          <w:i/>
          <w:iCs/>
          <w:sz w:val="20"/>
          <w:szCs w:val="20"/>
        </w:rPr>
        <w:t xml:space="preserve">Supplementary Figure 2: Mean CBD and THC doses over time  </w:t>
      </w:r>
    </w:p>
    <w:p w14:paraId="5EE177BB" w14:textId="77777777" w:rsidR="00E549E2" w:rsidRDefault="00E549E2" w:rsidP="00E549E2">
      <w:pPr>
        <w:spacing w:line="360" w:lineRule="auto"/>
        <w:rPr>
          <w:rFonts w:cs="Arial"/>
          <w:i/>
          <w:iCs/>
          <w:color w:val="202122"/>
          <w:sz w:val="20"/>
          <w:szCs w:val="20"/>
          <w:shd w:val="clear" w:color="auto" w:fill="FFFFFF"/>
        </w:rPr>
      </w:pPr>
      <w:r w:rsidRPr="005977E7">
        <w:rPr>
          <w:i/>
          <w:iCs/>
          <w:sz w:val="20"/>
          <w:szCs w:val="20"/>
        </w:rPr>
        <w:t xml:space="preserve">Graph to show mean doses (mg/day) of </w:t>
      </w:r>
      <w:r w:rsidRPr="005977E7">
        <w:rPr>
          <w:rFonts w:cs="Arial"/>
          <w:i/>
          <w:iCs/>
          <w:color w:val="202122"/>
          <w:sz w:val="20"/>
          <w:szCs w:val="20"/>
          <w:shd w:val="clear" w:color="auto" w:fill="FFFFFF"/>
        </w:rPr>
        <w:t>(−)-trans-Δ</w:t>
      </w:r>
      <w:r w:rsidRPr="005977E7">
        <w:rPr>
          <w:rFonts w:cs="Arial"/>
          <w:i/>
          <w:iCs/>
          <w:color w:val="202122"/>
          <w:sz w:val="20"/>
          <w:szCs w:val="20"/>
          <w:shd w:val="clear" w:color="auto" w:fill="FFFFFF"/>
          <w:vertAlign w:val="superscript"/>
        </w:rPr>
        <w:t>9</w:t>
      </w:r>
      <w:r w:rsidRPr="005977E7">
        <w:rPr>
          <w:rFonts w:cs="Arial"/>
          <w:i/>
          <w:iCs/>
          <w:color w:val="202122"/>
          <w:sz w:val="20"/>
          <w:szCs w:val="20"/>
          <w:shd w:val="clear" w:color="auto" w:fill="FFFFFF"/>
        </w:rPr>
        <w:t>-tetrahydrocannabinol (THC) and cannabidiol (CBD) across 24 months.</w:t>
      </w:r>
    </w:p>
    <w:p w14:paraId="0ABB2DCF" w14:textId="77777777" w:rsidR="00E549E2" w:rsidRDefault="00E549E2" w:rsidP="00E549E2">
      <w:pPr>
        <w:spacing w:line="360" w:lineRule="auto"/>
        <w:rPr>
          <w:rFonts w:cs="Arial"/>
        </w:rPr>
      </w:pPr>
    </w:p>
    <w:p w14:paraId="49D90EC1" w14:textId="77777777" w:rsidR="00E549E2" w:rsidRPr="00A619F1" w:rsidRDefault="00E549E2" w:rsidP="00E549E2">
      <w:pPr>
        <w:ind w:firstLine="720"/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433E559A" wp14:editId="4966C378">
            <wp:simplePos x="0" y="0"/>
            <wp:positionH relativeFrom="margin">
              <wp:posOffset>786682</wp:posOffset>
            </wp:positionH>
            <wp:positionV relativeFrom="paragraph">
              <wp:posOffset>334756</wp:posOffset>
            </wp:positionV>
            <wp:extent cx="3937000" cy="2394585"/>
            <wp:effectExtent l="0" t="0" r="0" b="0"/>
            <wp:wrapTopAndBottom/>
            <wp:docPr id="1881996252" name="Picture 3" descr="A rainbow colored circle with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00573" name="Picture 23" descr="A rainbow colored circle with a black background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70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717D091" w14:textId="77777777" w:rsidR="00E549E2" w:rsidRDefault="00E549E2" w:rsidP="00E549E2">
      <w:pPr>
        <w:spacing w:line="360" w:lineRule="auto"/>
        <w:rPr>
          <w:b/>
          <w:bCs/>
          <w:i/>
          <w:iCs/>
          <w:sz w:val="20"/>
          <w:szCs w:val="20"/>
        </w:rPr>
      </w:pPr>
    </w:p>
    <w:p w14:paraId="57A904F8" w14:textId="77777777" w:rsidR="00E549E2" w:rsidRPr="005977E7" w:rsidRDefault="00E549E2" w:rsidP="00E549E2">
      <w:pPr>
        <w:spacing w:line="360" w:lineRule="auto"/>
        <w:rPr>
          <w:b/>
          <w:bCs/>
          <w:i/>
          <w:iCs/>
          <w:sz w:val="20"/>
          <w:szCs w:val="20"/>
        </w:rPr>
      </w:pPr>
      <w:r w:rsidRPr="005977E7">
        <w:rPr>
          <w:b/>
          <w:bCs/>
          <w:i/>
          <w:iCs/>
          <w:sz w:val="20"/>
          <w:szCs w:val="20"/>
        </w:rPr>
        <w:t xml:space="preserve">Supplementary Figure </w:t>
      </w:r>
      <w:r>
        <w:rPr>
          <w:b/>
          <w:bCs/>
          <w:i/>
          <w:iCs/>
          <w:sz w:val="20"/>
          <w:szCs w:val="20"/>
        </w:rPr>
        <w:t>3</w:t>
      </w:r>
      <w:r w:rsidRPr="005977E7">
        <w:rPr>
          <w:b/>
          <w:bCs/>
          <w:i/>
          <w:iCs/>
          <w:sz w:val="20"/>
          <w:szCs w:val="20"/>
        </w:rPr>
        <w:t xml:space="preserve">: </w:t>
      </w:r>
      <w:r>
        <w:rPr>
          <w:b/>
          <w:bCs/>
          <w:i/>
          <w:iCs/>
          <w:sz w:val="20"/>
          <w:szCs w:val="20"/>
        </w:rPr>
        <w:t xml:space="preserve">Top 10 Adverse Events over 24 months </w:t>
      </w:r>
      <w:r w:rsidRPr="005977E7">
        <w:rPr>
          <w:b/>
          <w:bCs/>
          <w:i/>
          <w:iCs/>
          <w:sz w:val="20"/>
          <w:szCs w:val="20"/>
        </w:rPr>
        <w:t xml:space="preserve">  </w:t>
      </w:r>
    </w:p>
    <w:p w14:paraId="0A308413" w14:textId="77777777" w:rsidR="00E549E2" w:rsidRDefault="00E549E2" w:rsidP="00E549E2">
      <w:pPr>
        <w:spacing w:line="360" w:lineRule="auto"/>
        <w:rPr>
          <w:rFonts w:cs="Arial"/>
        </w:rPr>
      </w:pPr>
    </w:p>
    <w:p w14:paraId="0247888D" w14:textId="77777777" w:rsidR="00E549E2" w:rsidRDefault="00E549E2" w:rsidP="00E549E2">
      <w:pPr>
        <w:spacing w:line="360" w:lineRule="auto"/>
        <w:rPr>
          <w:rFonts w:cs="Arial"/>
        </w:rPr>
      </w:pPr>
    </w:p>
    <w:p w14:paraId="0D4E2CD1" w14:textId="77777777" w:rsidR="00E549E2" w:rsidRDefault="00E549E2" w:rsidP="00E549E2">
      <w:pPr>
        <w:spacing w:line="360" w:lineRule="auto"/>
        <w:rPr>
          <w:rFonts w:cs="Arial"/>
        </w:rPr>
      </w:pPr>
    </w:p>
    <w:p w14:paraId="0B1A0C1F" w14:textId="77777777" w:rsidR="00E549E2" w:rsidRDefault="00E549E2" w:rsidP="00E549E2">
      <w:pPr>
        <w:spacing w:line="360" w:lineRule="auto"/>
        <w:rPr>
          <w:rFonts w:cs="Arial"/>
        </w:rPr>
      </w:pPr>
    </w:p>
    <w:p w14:paraId="014FC298" w14:textId="77777777" w:rsidR="00E549E2" w:rsidRDefault="00E549E2" w:rsidP="00E549E2">
      <w:pPr>
        <w:spacing w:line="360" w:lineRule="auto"/>
        <w:rPr>
          <w:rFonts w:cs="Arial"/>
        </w:rPr>
      </w:pPr>
    </w:p>
    <w:p w14:paraId="6BE8F46C" w14:textId="77777777" w:rsidR="00E549E2" w:rsidRDefault="00E549E2" w:rsidP="00E549E2">
      <w:pPr>
        <w:spacing w:line="360" w:lineRule="auto"/>
        <w:rPr>
          <w:rFonts w:cs="Arial"/>
        </w:rPr>
      </w:pPr>
    </w:p>
    <w:p w14:paraId="62F5B6CE" w14:textId="77777777" w:rsidR="00E549E2" w:rsidRDefault="00E549E2" w:rsidP="00E549E2">
      <w:pPr>
        <w:spacing w:line="360" w:lineRule="auto"/>
        <w:rPr>
          <w:rFonts w:cs="Arial"/>
        </w:rPr>
      </w:pPr>
    </w:p>
    <w:p w14:paraId="0772E25E" w14:textId="77777777" w:rsidR="00E549E2" w:rsidRDefault="00E549E2" w:rsidP="00E549E2">
      <w:pPr>
        <w:spacing w:line="360" w:lineRule="auto"/>
        <w:rPr>
          <w:rFonts w:cs="Arial"/>
        </w:rPr>
      </w:pPr>
    </w:p>
    <w:p w14:paraId="5D62E858" w14:textId="77777777" w:rsidR="00E549E2" w:rsidRDefault="00E549E2" w:rsidP="00E549E2">
      <w:pPr>
        <w:spacing w:line="360" w:lineRule="auto"/>
        <w:rPr>
          <w:rFonts w:cs="Arial"/>
        </w:rPr>
      </w:pPr>
    </w:p>
    <w:p w14:paraId="36785AA6" w14:textId="77777777" w:rsidR="00E549E2" w:rsidRDefault="00E549E2" w:rsidP="00E549E2">
      <w:pPr>
        <w:spacing w:line="360" w:lineRule="auto"/>
        <w:rPr>
          <w:rFonts w:cs="Arial"/>
        </w:rPr>
      </w:pPr>
    </w:p>
    <w:p w14:paraId="423A749C" w14:textId="77777777" w:rsidR="00E549E2" w:rsidRDefault="00E549E2" w:rsidP="00E549E2">
      <w:pPr>
        <w:spacing w:line="360" w:lineRule="auto"/>
        <w:rPr>
          <w:rFonts w:cs="Arial"/>
        </w:rPr>
      </w:pPr>
    </w:p>
    <w:p w14:paraId="57986A80" w14:textId="77777777" w:rsidR="00E549E2" w:rsidRDefault="00E549E2" w:rsidP="00E549E2">
      <w:pPr>
        <w:spacing w:line="360" w:lineRule="auto"/>
        <w:rPr>
          <w:rFonts w:cs="Arial"/>
        </w:rPr>
      </w:pPr>
    </w:p>
    <w:p w14:paraId="0D3A8493" w14:textId="77777777" w:rsidR="00E549E2" w:rsidRDefault="00E549E2" w:rsidP="00E549E2">
      <w:pPr>
        <w:spacing w:line="360" w:lineRule="auto"/>
        <w:rPr>
          <w:rFonts w:cs="Arial"/>
        </w:rPr>
      </w:pPr>
    </w:p>
    <w:p w14:paraId="18FCA73D" w14:textId="77777777" w:rsidR="00E549E2" w:rsidRDefault="00E549E2" w:rsidP="00E549E2">
      <w:pPr>
        <w:spacing w:line="360" w:lineRule="auto"/>
        <w:rPr>
          <w:rFonts w:cs="Arial"/>
        </w:rPr>
      </w:pPr>
    </w:p>
    <w:p w14:paraId="2FA88C9A" w14:textId="77777777" w:rsidR="00E549E2" w:rsidRDefault="00E549E2" w:rsidP="00E549E2">
      <w:pPr>
        <w:rPr>
          <w:rFonts w:cs="Arial"/>
          <w:b/>
          <w:bCs/>
          <w:i/>
          <w:iCs/>
          <w:sz w:val="20"/>
          <w:szCs w:val="20"/>
        </w:rPr>
      </w:pPr>
      <w:r w:rsidRPr="007C2EB9">
        <w:rPr>
          <w:rFonts w:cs="Arial"/>
          <w:b/>
          <w:bCs/>
          <w:i/>
          <w:iCs/>
          <w:sz w:val="20"/>
          <w:szCs w:val="20"/>
        </w:rPr>
        <w:lastRenderedPageBreak/>
        <w:t xml:space="preserve">Supplementary Table 1: Multivariable analysis of </w:t>
      </w:r>
      <w:r>
        <w:rPr>
          <w:rFonts w:cs="Arial"/>
          <w:b/>
          <w:bCs/>
          <w:i/>
          <w:iCs/>
          <w:sz w:val="20"/>
          <w:szCs w:val="20"/>
        </w:rPr>
        <w:t>Brief Pain Inventory (BPI)</w:t>
      </w:r>
      <w:r w:rsidRPr="007C2EB9">
        <w:rPr>
          <w:rFonts w:cs="Arial"/>
          <w:b/>
          <w:bCs/>
          <w:i/>
          <w:iCs/>
          <w:sz w:val="20"/>
          <w:szCs w:val="20"/>
        </w:rPr>
        <w:t xml:space="preserve"> Interference</w:t>
      </w:r>
      <w:r>
        <w:rPr>
          <w:rFonts w:cs="Arial"/>
          <w:b/>
          <w:bCs/>
          <w:i/>
          <w:iCs/>
          <w:sz w:val="20"/>
          <w:szCs w:val="20"/>
        </w:rPr>
        <w:t xml:space="preserve"> scores</w:t>
      </w:r>
    </w:p>
    <w:p w14:paraId="7026C7AF" w14:textId="77777777" w:rsidR="00E549E2" w:rsidRDefault="00E549E2" w:rsidP="00E549E2">
      <w:pPr>
        <w:rPr>
          <w:rFonts w:cs="Arial"/>
          <w:i/>
          <w:iCs/>
          <w:sz w:val="20"/>
          <w:szCs w:val="20"/>
        </w:rPr>
      </w:pPr>
      <w:r>
        <w:rPr>
          <w:rFonts w:cs="Arial"/>
          <w:i/>
          <w:iCs/>
          <w:sz w:val="20"/>
          <w:szCs w:val="20"/>
        </w:rPr>
        <w:t xml:space="preserve">OR – Odds Ratio, 95% CI – 95% Confidence Interval, BMI – Body Mass Index, CBD – Cannabidiol, THC - 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</w:rPr>
        <w:t>(−)-trans-Δ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  <w:vertAlign w:val="superscript"/>
        </w:rPr>
        <w:t>9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</w:rPr>
        <w:t>-tetrahydrocannabinol</w:t>
      </w:r>
      <w:r>
        <w:rPr>
          <w:rFonts w:cs="Arial"/>
          <w:i/>
          <w:iCs/>
          <w:sz w:val="20"/>
          <w:szCs w:val="20"/>
        </w:rPr>
        <w:t>, SQS – Single-item Sleep Quality Scale, GAD-7 – Generalised Anxiety Disorder-7</w:t>
      </w:r>
    </w:p>
    <w:p w14:paraId="1AC77951" w14:textId="77777777" w:rsidR="00E549E2" w:rsidRPr="007C2EB9" w:rsidRDefault="00E549E2" w:rsidP="00E549E2">
      <w:pPr>
        <w:rPr>
          <w:rFonts w:cs="Arial"/>
          <w:i/>
          <w:iCs/>
          <w:sz w:val="20"/>
          <w:szCs w:val="20"/>
        </w:rPr>
      </w:pPr>
    </w:p>
    <w:tbl>
      <w:tblPr>
        <w:tblW w:w="9862" w:type="dxa"/>
        <w:jc w:val="center"/>
        <w:tblLook w:val="04A0" w:firstRow="1" w:lastRow="0" w:firstColumn="1" w:lastColumn="0" w:noHBand="0" w:noVBand="1"/>
      </w:tblPr>
      <w:tblGrid>
        <w:gridCol w:w="3454"/>
        <w:gridCol w:w="1399"/>
        <w:gridCol w:w="1717"/>
        <w:gridCol w:w="1809"/>
        <w:gridCol w:w="1483"/>
      </w:tblGrid>
      <w:tr w:rsidR="00E549E2" w:rsidRPr="00EE3642" w14:paraId="7C91FE56" w14:textId="77777777" w:rsidTr="00F93712">
        <w:trPr>
          <w:trHeight w:val="229"/>
          <w:jc w:val="center"/>
        </w:trPr>
        <w:tc>
          <w:tcPr>
            <w:tcW w:w="3454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noWrap/>
            <w:vAlign w:val="bottom"/>
            <w:hideMark/>
          </w:tcPr>
          <w:p w14:paraId="7185CBE6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1399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noWrap/>
            <w:vAlign w:val="bottom"/>
            <w:hideMark/>
          </w:tcPr>
          <w:p w14:paraId="34EC2E97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OR</w:t>
            </w:r>
          </w:p>
        </w:tc>
        <w:tc>
          <w:tcPr>
            <w:tcW w:w="1717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noWrap/>
            <w:vAlign w:val="bottom"/>
            <w:hideMark/>
          </w:tcPr>
          <w:p w14:paraId="63C43065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809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noWrap/>
            <w:vAlign w:val="bottom"/>
            <w:hideMark/>
          </w:tcPr>
          <w:p w14:paraId="78816EDA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483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noWrap/>
            <w:vAlign w:val="bottom"/>
            <w:hideMark/>
          </w:tcPr>
          <w:p w14:paraId="18868B12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Significance</w:t>
            </w:r>
          </w:p>
        </w:tc>
      </w:tr>
      <w:tr w:rsidR="00E549E2" w:rsidRPr="00EE3642" w14:paraId="0C9F59D9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7306B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31–40 vs &lt;30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9200E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FB937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-1.3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13DAF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84016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E3642" w14:paraId="20D4D135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682BE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41–50 vs &lt;30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2939C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58051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1-2.5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8898F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1D63E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E3642" w14:paraId="7549CFF4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A9913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&gt;50 vs &lt;30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F37EE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190FC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-1.6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3E01F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9F787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E3642" w14:paraId="330F8CD7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BC2A5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emale vs Male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70949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C0B17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5-2.8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23578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9F458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E3642" w14:paraId="1DC03DB4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AE8C5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&lt;20 vs 20–24.99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0D783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87F80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-0.7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03335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94CB2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E549E2" w:rsidRPr="00EE3642" w14:paraId="6F10AEE9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BF196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25–29.99 vs 20–24.99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00779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B69BA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3-3.3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3C3F6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18178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E3642" w14:paraId="2E378566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30412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30–34.99 vs 20–24.99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0283D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4962F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-1.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263BD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91B43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E3642" w14:paraId="6D38495D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56C67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≥35 vs 20–24.99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C76CC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63F9C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-1.7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312CC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4EEC2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E3642" w14:paraId="32EE5617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35A2A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urrent cannabis user vs Never used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6CDF5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5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7FB89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1-5.8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96DD7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2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7BE5A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E549E2" w:rsidRPr="00EE3642" w14:paraId="28108E70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9908F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-user vs Never used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BC6D7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820EA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4-3.7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37FC3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90BA5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E3642" w14:paraId="287528C0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51BD5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ried flower + oil vs Oil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9763E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A2DBF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-3.3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9D0B9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94F54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E3642" w14:paraId="4C1D5720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9226C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ried flower vs Oil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A4673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D92F9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-4.4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C5B8F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15597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E3642" w14:paraId="1CB9D349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4353A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ther CBMP vs Oil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ABA4D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9F9B5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3-11.7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D7782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E9F81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E3642" w14:paraId="5DF9241D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B4C92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Q1–Median vs Min–Q1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54798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861CC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7-3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C7ED7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ACCA2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E3642" w14:paraId="3BDB72BD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B4E64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Median–Q3 vs Min–Q1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B34B6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1F08C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-1.7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6212C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367A1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E3642" w14:paraId="6ABA8918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DA209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Q3–Max vs Min–Q1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E2A42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7EA8A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-2.6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D6B54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B3C06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E3642" w14:paraId="243E7EB6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A5289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Q1–Median vs Min–Q1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D0C11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4A7CA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-3.4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5D264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51049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E3642" w14:paraId="2C3DE250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FDCD2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Median–Q3 vs Min–Q1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70975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28494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-5.1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4E8A5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DFBB3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E3642" w14:paraId="3BD06E36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FDA32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Q3–Max vs Min–Q1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2A6C7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4E860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-3.0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37AAD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6037B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E3642" w14:paraId="754A5A9A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0D001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QS 0–3 vs 7–10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88DA7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9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F30F5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6-10.9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6196C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A05B9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E549E2" w:rsidRPr="00EE3642" w14:paraId="63F2CDBC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2C254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QS 4–6 vs 7–10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5D812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F164A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-2.7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6D027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C35A4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E3642" w14:paraId="3E21C3E8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B9A8F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5–9 vs &lt;5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5440E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09A55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9-2.6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DB97F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2187A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E3642" w14:paraId="769CB873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56EFA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10–14 vs &lt;5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F428A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87A2D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-1.8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40C93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369BF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E3642" w14:paraId="0681BC74" w14:textId="77777777" w:rsidTr="00F93712">
        <w:trPr>
          <w:trHeight w:val="222"/>
          <w:jc w:val="center"/>
        </w:trPr>
        <w:tc>
          <w:tcPr>
            <w:tcW w:w="34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55CFB8D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≥15 vs &lt;5 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B2B4018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546938A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-2.5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F96DF29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9FC136A" w14:textId="77777777" w:rsidR="00E549E2" w:rsidRPr="00EE3642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364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</w:tbl>
    <w:p w14:paraId="3A2753AE" w14:textId="77777777" w:rsidR="00E549E2" w:rsidRDefault="00E549E2" w:rsidP="00E549E2">
      <w:pPr>
        <w:spacing w:line="360" w:lineRule="auto"/>
        <w:rPr>
          <w:rFonts w:cs="Arial"/>
        </w:rPr>
      </w:pPr>
    </w:p>
    <w:p w14:paraId="11C21421" w14:textId="77777777" w:rsidR="00E549E2" w:rsidRDefault="00E549E2" w:rsidP="00E549E2">
      <w:pPr>
        <w:spacing w:line="360" w:lineRule="auto"/>
        <w:rPr>
          <w:rFonts w:cs="Arial"/>
        </w:rPr>
      </w:pPr>
    </w:p>
    <w:p w14:paraId="5D8AE844" w14:textId="77777777" w:rsidR="00E549E2" w:rsidRDefault="00E549E2" w:rsidP="00E549E2">
      <w:pPr>
        <w:spacing w:line="360" w:lineRule="auto"/>
        <w:rPr>
          <w:rFonts w:cs="Arial"/>
        </w:rPr>
      </w:pPr>
    </w:p>
    <w:p w14:paraId="34FD4DF9" w14:textId="77777777" w:rsidR="00E549E2" w:rsidRDefault="00E549E2" w:rsidP="00E549E2">
      <w:pPr>
        <w:spacing w:line="360" w:lineRule="auto"/>
        <w:rPr>
          <w:rFonts w:cs="Arial"/>
        </w:rPr>
      </w:pPr>
    </w:p>
    <w:p w14:paraId="74A5180E" w14:textId="77777777" w:rsidR="00E549E2" w:rsidRDefault="00E549E2" w:rsidP="00E549E2">
      <w:pPr>
        <w:spacing w:line="360" w:lineRule="auto"/>
        <w:rPr>
          <w:rFonts w:cs="Arial"/>
        </w:rPr>
      </w:pPr>
    </w:p>
    <w:p w14:paraId="7C98BFAD" w14:textId="77777777" w:rsidR="00E549E2" w:rsidRDefault="00E549E2" w:rsidP="00E549E2">
      <w:pPr>
        <w:spacing w:line="360" w:lineRule="auto"/>
        <w:rPr>
          <w:rFonts w:cs="Arial"/>
        </w:rPr>
      </w:pPr>
    </w:p>
    <w:p w14:paraId="0AFE53F3" w14:textId="77777777" w:rsidR="00E549E2" w:rsidRDefault="00E549E2" w:rsidP="00E549E2">
      <w:pPr>
        <w:spacing w:line="360" w:lineRule="auto"/>
        <w:rPr>
          <w:rFonts w:cs="Arial"/>
        </w:rPr>
      </w:pPr>
    </w:p>
    <w:p w14:paraId="59E74DBE" w14:textId="77777777" w:rsidR="00E549E2" w:rsidRDefault="00E549E2" w:rsidP="00E549E2">
      <w:pPr>
        <w:spacing w:line="360" w:lineRule="auto"/>
        <w:rPr>
          <w:rFonts w:cs="Arial"/>
        </w:rPr>
      </w:pPr>
    </w:p>
    <w:p w14:paraId="199E6245" w14:textId="77777777" w:rsidR="00E549E2" w:rsidRDefault="00E549E2" w:rsidP="00E549E2">
      <w:pPr>
        <w:spacing w:line="360" w:lineRule="auto"/>
        <w:rPr>
          <w:rFonts w:cs="Arial"/>
        </w:rPr>
      </w:pPr>
    </w:p>
    <w:p w14:paraId="6C2CA849" w14:textId="77777777" w:rsidR="00E549E2" w:rsidRDefault="00E549E2" w:rsidP="00E549E2">
      <w:pPr>
        <w:rPr>
          <w:rFonts w:cs="Arial"/>
          <w:b/>
          <w:bCs/>
          <w:i/>
          <w:iCs/>
          <w:sz w:val="20"/>
          <w:szCs w:val="20"/>
        </w:rPr>
      </w:pPr>
      <w:r w:rsidRPr="007C2EB9">
        <w:rPr>
          <w:rFonts w:cs="Arial"/>
          <w:b/>
          <w:bCs/>
          <w:i/>
          <w:iCs/>
          <w:sz w:val="20"/>
          <w:szCs w:val="20"/>
        </w:rPr>
        <w:lastRenderedPageBreak/>
        <w:t xml:space="preserve">Supplementary Table </w:t>
      </w:r>
      <w:r>
        <w:rPr>
          <w:rFonts w:cs="Arial"/>
          <w:b/>
          <w:bCs/>
          <w:i/>
          <w:iCs/>
          <w:sz w:val="20"/>
          <w:szCs w:val="20"/>
        </w:rPr>
        <w:t>2</w:t>
      </w:r>
      <w:r w:rsidRPr="007C2EB9">
        <w:rPr>
          <w:rFonts w:cs="Arial"/>
          <w:b/>
          <w:bCs/>
          <w:i/>
          <w:iCs/>
          <w:sz w:val="20"/>
          <w:szCs w:val="20"/>
        </w:rPr>
        <w:t>: Multivariable analysis of B</w:t>
      </w:r>
      <w:r>
        <w:rPr>
          <w:rFonts w:cs="Arial"/>
          <w:b/>
          <w:bCs/>
          <w:i/>
          <w:iCs/>
          <w:sz w:val="20"/>
          <w:szCs w:val="20"/>
        </w:rPr>
        <w:t>rief Pain Inventory (BPI) Severity scores</w:t>
      </w:r>
    </w:p>
    <w:p w14:paraId="0840F3B5" w14:textId="77777777" w:rsidR="00E549E2" w:rsidRPr="007C2EB9" w:rsidRDefault="00E549E2" w:rsidP="00E549E2">
      <w:pPr>
        <w:rPr>
          <w:rFonts w:cs="Arial"/>
          <w:i/>
          <w:iCs/>
          <w:sz w:val="20"/>
          <w:szCs w:val="20"/>
        </w:rPr>
      </w:pPr>
      <w:r>
        <w:rPr>
          <w:rFonts w:cs="Arial"/>
          <w:i/>
          <w:iCs/>
          <w:sz w:val="20"/>
          <w:szCs w:val="20"/>
        </w:rPr>
        <w:t xml:space="preserve">OR – Odds Ratio, 95% CI – 95% Confidence Interval, BMI – Body Mass Index, CBD – Cannabidiol, THC - 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</w:rPr>
        <w:t>(−)-trans-Δ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  <w:vertAlign w:val="superscript"/>
        </w:rPr>
        <w:t>9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</w:rPr>
        <w:t>-tetrahydrocannabinol</w:t>
      </w:r>
      <w:r>
        <w:rPr>
          <w:rFonts w:cs="Arial"/>
          <w:i/>
          <w:iCs/>
          <w:sz w:val="20"/>
          <w:szCs w:val="20"/>
        </w:rPr>
        <w:t>, SQS – Single-item Sleep Quality Scale, GAD-7 – Generalised Anxiety Disorder-7</w:t>
      </w:r>
    </w:p>
    <w:p w14:paraId="3ED20B8B" w14:textId="77777777" w:rsidR="00E549E2" w:rsidRPr="007C2EB9" w:rsidRDefault="00E549E2" w:rsidP="00E549E2">
      <w:pPr>
        <w:rPr>
          <w:rFonts w:cs="Arial"/>
          <w:b/>
          <w:bCs/>
          <w:i/>
          <w:iCs/>
          <w:sz w:val="20"/>
          <w:szCs w:val="20"/>
        </w:rPr>
      </w:pPr>
    </w:p>
    <w:tbl>
      <w:tblPr>
        <w:tblW w:w="9872" w:type="dxa"/>
        <w:jc w:val="center"/>
        <w:tblLook w:val="04A0" w:firstRow="1" w:lastRow="0" w:firstColumn="1" w:lastColumn="0" w:noHBand="0" w:noVBand="1"/>
      </w:tblPr>
      <w:tblGrid>
        <w:gridCol w:w="3467"/>
        <w:gridCol w:w="1405"/>
        <w:gridCol w:w="1723"/>
        <w:gridCol w:w="1817"/>
        <w:gridCol w:w="1460"/>
      </w:tblGrid>
      <w:tr w:rsidR="00E549E2" w:rsidRPr="00E65890" w14:paraId="6C6B69BB" w14:textId="77777777" w:rsidTr="00F93712">
        <w:trPr>
          <w:trHeight w:val="257"/>
          <w:jc w:val="center"/>
        </w:trPr>
        <w:tc>
          <w:tcPr>
            <w:tcW w:w="3467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1B11B475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1405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1144A1A2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OR</w:t>
            </w:r>
          </w:p>
        </w:tc>
        <w:tc>
          <w:tcPr>
            <w:tcW w:w="1723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10F96F03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817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4C24918B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31F057F7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Significance</w:t>
            </w:r>
          </w:p>
        </w:tc>
      </w:tr>
      <w:tr w:rsidR="00E549E2" w:rsidRPr="00E65890" w14:paraId="6162201F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42451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31–40 vs &lt;30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21B28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89E62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-1.7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0C8B4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07696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65890" w14:paraId="04C59D04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737FB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41–50 vs &lt;30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B4F2E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97DFD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1-1.1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32A6D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F776F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65890" w14:paraId="1D7C1585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56511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&gt;50 vs &lt;30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30303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748A7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-3.0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B2234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C2889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65890" w14:paraId="6EADB5E5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24BA2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emale vs Male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C6828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4AC5D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9-3.7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5197D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FC8F8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65890" w14:paraId="560EAE7F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8104C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&lt;20 vs 20–24.99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6020F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9DA1B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3-0.8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123CA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6B808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E549E2" w:rsidRPr="00E65890" w14:paraId="21AE1F13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922B2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25–29.99 vs 20–24.99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4B0FF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71887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4-2.5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4D07C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EC591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65890" w14:paraId="7B194E0C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AE140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30–34.99 vs 20–24.99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01F10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4A3F5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2-1.5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2C8D2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ED976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65890" w14:paraId="0F2A9AEC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40C76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≥35 vs 20–24.99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EC623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3FA31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-1.0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1FC98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44867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65890" w14:paraId="3257F0F5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5FAD1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urrent cannabis user vs Never used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40EC6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79CAB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1-2.9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224AF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6423C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65890" w14:paraId="7EB1F4A1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3B5E7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-user vs Never used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64305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60A6F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-2.2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B0237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0D32C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65890" w14:paraId="177C319F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2C6CB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ried flower + oil vs Oil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1086D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D1DA9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3-2.5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78A9F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DF8BC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65890" w14:paraId="5CB091D2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854C4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ried flower vs Oil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898EE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F9F01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-3.7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3BA37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B8315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65890" w14:paraId="33F6C055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71348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ther CBMP vs Oil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BA3DF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A7F72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-3.5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825AA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997F0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65890" w14:paraId="685CDE7E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D5752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Q1–Median vs Min–Q1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BA17A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ECA79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2-3.4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A2EE5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5BDBE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65890" w14:paraId="6EAF176E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068A5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Median–Q3 vs Min–Q1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B6D8A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61AAE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9-3.9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A4CFE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88690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65890" w14:paraId="329505B2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2BDFD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Q3–Max vs Min–Q1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F6376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76376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2-2.4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F652E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98235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65890" w14:paraId="4EA208D3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83A5C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Q1–Median vs Min–Q1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393D8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B96B1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1-3.8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0DA3F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16379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65890" w14:paraId="45206E8F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967D6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Median–Q3 vs Min–Q1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146C5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4DF17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4-3.2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F41EE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139BB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65890" w14:paraId="446C80AE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E4390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Q3–Max vs Min–Q1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29618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50C0E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-2.9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C602A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1CE19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65890" w14:paraId="32640115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17DD6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QS 0–3 vs 7–10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5406E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56C98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4-6.5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3B246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B03F8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65890" w14:paraId="6EF92E0E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A611D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QS 4–6 vs 7–10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C713F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1644F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2-2.8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23697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51D7D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65890" w14:paraId="2B82BA45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8D3C8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5–9 vs &lt;5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193DF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2A14A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3-2.6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24E1A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B1A75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65890" w14:paraId="59A40F16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0B2A5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10–14 vs &lt;5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24C04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B1AC2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-2.2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E4E22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83707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65890" w14:paraId="53B5CBF1" w14:textId="77777777" w:rsidTr="00F93712">
        <w:trPr>
          <w:trHeight w:val="248"/>
          <w:jc w:val="center"/>
        </w:trPr>
        <w:tc>
          <w:tcPr>
            <w:tcW w:w="34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5E3AF77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≥15 vs &lt;5  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ACF0DFF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7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458B818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-2.3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A9B3D00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07FD907" w14:textId="77777777" w:rsidR="00E549E2" w:rsidRPr="00E65890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6589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</w:tbl>
    <w:p w14:paraId="005DB3B2" w14:textId="77777777" w:rsidR="00E549E2" w:rsidRDefault="00E549E2" w:rsidP="00E549E2">
      <w:r>
        <w:br w:type="page"/>
      </w:r>
    </w:p>
    <w:p w14:paraId="25C370A8" w14:textId="77777777" w:rsidR="00E549E2" w:rsidRDefault="00E549E2" w:rsidP="00E549E2">
      <w:pPr>
        <w:rPr>
          <w:rFonts w:cs="Arial"/>
          <w:b/>
          <w:bCs/>
          <w:i/>
          <w:iCs/>
          <w:sz w:val="20"/>
          <w:szCs w:val="20"/>
        </w:rPr>
      </w:pPr>
      <w:r w:rsidRPr="007C2EB9">
        <w:rPr>
          <w:rFonts w:cs="Arial"/>
          <w:b/>
          <w:bCs/>
          <w:i/>
          <w:iCs/>
          <w:sz w:val="20"/>
          <w:szCs w:val="20"/>
        </w:rPr>
        <w:lastRenderedPageBreak/>
        <w:t xml:space="preserve">Supplementary Table </w:t>
      </w:r>
      <w:r>
        <w:rPr>
          <w:rFonts w:cs="Arial"/>
          <w:b/>
          <w:bCs/>
          <w:i/>
          <w:iCs/>
          <w:sz w:val="20"/>
          <w:szCs w:val="20"/>
        </w:rPr>
        <w:t>3</w:t>
      </w:r>
      <w:r w:rsidRPr="007C2EB9">
        <w:rPr>
          <w:rFonts w:cs="Arial"/>
          <w:b/>
          <w:bCs/>
          <w:i/>
          <w:iCs/>
          <w:sz w:val="20"/>
          <w:szCs w:val="20"/>
        </w:rPr>
        <w:t xml:space="preserve">: Multivariable analysis of </w:t>
      </w:r>
      <w:r>
        <w:rPr>
          <w:rFonts w:cs="Arial"/>
          <w:b/>
          <w:bCs/>
          <w:i/>
          <w:iCs/>
          <w:sz w:val="20"/>
          <w:szCs w:val="20"/>
        </w:rPr>
        <w:t>Pain Visual Analogue Scale (VAS) scores</w:t>
      </w:r>
    </w:p>
    <w:p w14:paraId="55C5B153" w14:textId="77777777" w:rsidR="00E549E2" w:rsidRDefault="00E549E2" w:rsidP="00E549E2">
      <w:pPr>
        <w:rPr>
          <w:rFonts w:cs="Arial"/>
          <w:i/>
          <w:iCs/>
          <w:sz w:val="20"/>
          <w:szCs w:val="20"/>
        </w:rPr>
      </w:pPr>
      <w:r>
        <w:rPr>
          <w:rFonts w:cs="Arial"/>
          <w:i/>
          <w:iCs/>
          <w:sz w:val="20"/>
          <w:szCs w:val="20"/>
        </w:rPr>
        <w:t xml:space="preserve">OR – Odds Ratio, 95% CI – 95% Confidence Interval, BMI – Body Mass Index, CBD – Cannabidiol, THC - 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</w:rPr>
        <w:t>(−)-trans-Δ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  <w:vertAlign w:val="superscript"/>
        </w:rPr>
        <w:t>9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</w:rPr>
        <w:t>-tetrahydrocannabinol</w:t>
      </w:r>
      <w:r>
        <w:rPr>
          <w:rFonts w:cs="Arial"/>
          <w:i/>
          <w:iCs/>
          <w:sz w:val="20"/>
          <w:szCs w:val="20"/>
        </w:rPr>
        <w:t>, SQS – Single-item Sleep Quality Scale, GAD-7 – Generalised Anxiety Disorder-7</w:t>
      </w:r>
    </w:p>
    <w:p w14:paraId="1C30B2A4" w14:textId="77777777" w:rsidR="00E549E2" w:rsidRPr="007C2EB9" w:rsidRDefault="00E549E2" w:rsidP="00E549E2">
      <w:pPr>
        <w:rPr>
          <w:rFonts w:cs="Arial"/>
          <w:i/>
          <w:iCs/>
          <w:sz w:val="20"/>
          <w:szCs w:val="20"/>
        </w:rPr>
      </w:pPr>
    </w:p>
    <w:tbl>
      <w:tblPr>
        <w:tblW w:w="9935" w:type="dxa"/>
        <w:jc w:val="center"/>
        <w:tblLook w:val="04A0" w:firstRow="1" w:lastRow="0" w:firstColumn="1" w:lastColumn="0" w:noHBand="0" w:noVBand="1"/>
      </w:tblPr>
      <w:tblGrid>
        <w:gridCol w:w="3488"/>
        <w:gridCol w:w="1414"/>
        <w:gridCol w:w="1734"/>
        <w:gridCol w:w="1829"/>
        <w:gridCol w:w="1470"/>
      </w:tblGrid>
      <w:tr w:rsidR="00E549E2" w:rsidRPr="00F0110A" w14:paraId="2A1F201F" w14:textId="77777777" w:rsidTr="00F93712">
        <w:trPr>
          <w:trHeight w:val="272"/>
          <w:jc w:val="center"/>
        </w:trPr>
        <w:tc>
          <w:tcPr>
            <w:tcW w:w="3488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1342103A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1414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687541F5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OR</w:t>
            </w:r>
          </w:p>
        </w:tc>
        <w:tc>
          <w:tcPr>
            <w:tcW w:w="1734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75703961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829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6D563539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1F44B6A2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Significance</w:t>
            </w:r>
          </w:p>
        </w:tc>
      </w:tr>
      <w:tr w:rsidR="00E549E2" w:rsidRPr="00F0110A" w14:paraId="20B2B884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012BE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31–40 vs &lt;30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BAF74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6EA54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-1.4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875A7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65909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F0110A" w14:paraId="512839AA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D5861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41–50 vs &lt;30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42C19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C9107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1-2.5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47A22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E33DC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F0110A" w14:paraId="5B8DA330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9182F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&gt;50 vs &lt;30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18C5B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24B42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-1.6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E18C4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8DF5D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F0110A" w14:paraId="3084384B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A4F50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emale vs Male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198F5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5FA98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5-2.8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B8257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43DD1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F0110A" w14:paraId="7817CD10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06604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&lt;20 vs 20–24.99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6A051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0F660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-0.7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8AE7E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B2503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F0110A" w14:paraId="237B93B1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2CB02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25–29.99 vs 20–24.99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2F0A9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72A36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3-3.3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B1089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65D72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F0110A" w14:paraId="0ED38B5F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DA665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30–34.99 vs 20–24.99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55A45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4B9EB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-1.0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D56B1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7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3BAD6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F0110A" w14:paraId="65D67837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67701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≥35 vs 20–24.99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043BE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3BCD2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-1.7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F943E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6BABC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F0110A" w14:paraId="1A57E225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EBF7A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urrent cannabis user vs Never used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4A1EE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515FC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1-5.8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914F3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59527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F0110A" w14:paraId="38A83C8D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B6B5A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-user vs Never used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2213A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19D7E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4-3.7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3A212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D6854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F0110A" w14:paraId="19DB81C9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7C57D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ried flower + oil vs Oil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02532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FF8BB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-3.3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60AA8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5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39804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F0110A" w14:paraId="710FB0C7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EB591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ried flower vs Oil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84255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59BBD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-4.4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441A7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79302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F0110A" w14:paraId="1FF8CFB2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DC892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ther CBMP vs Oil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42956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286BC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3-11.7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7B780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9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7976B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F0110A" w14:paraId="28A9D6FF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4A1D4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Q1–Median vs Min–Q1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10468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2BAB6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7-3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1A30C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8CF6A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F0110A" w14:paraId="3AC8C5BD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9C50A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Median–Q3 vs Min–Q1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8C04A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59E71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-1.7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C1A6F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EF5CF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F0110A" w14:paraId="297DFCE6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6BEB3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Q3–Max vs Min–Q1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EA71A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D74A1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-2.6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FF26B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3D9F9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F0110A" w14:paraId="6872B1B9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BDC6B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Q1–Median vs Min–Q1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3DF0C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09199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-3.4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E63F1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CC15C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F0110A" w14:paraId="1C53A0D4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8F51B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Median–Q3 vs Min–Q1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FB9B1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38D93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-5.1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B04CF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4732F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F0110A" w14:paraId="0C3FDB64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D94D2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Q3–Max vs Min–Q1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311C8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E092A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-3.0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24C1F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F467B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F0110A" w14:paraId="123E4A3C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044CD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QS 0–3 vs 7–10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C2C2A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709DE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6-10.9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275D9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FC466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F0110A" w14:paraId="7AC9BA81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296B7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QS 4–6 vs 7–10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CF027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5E3CF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-2.7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1354C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667D1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F0110A" w14:paraId="61A52205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4DCBA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5–9 vs &lt;5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49AC5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2512F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9-2.6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134D7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501DC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F0110A" w14:paraId="3B0742D0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71680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10–14 vs &lt;5 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6E990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B3AF0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-1.8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0EC51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6C52E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F0110A" w14:paraId="3132968A" w14:textId="77777777" w:rsidTr="00F93712">
        <w:trPr>
          <w:trHeight w:val="262"/>
          <w:jc w:val="center"/>
        </w:trPr>
        <w:tc>
          <w:tcPr>
            <w:tcW w:w="34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09AFBE2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≥15 vs &lt;5 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4BDCA2A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001AEE3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-2.58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B9EF73B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C7F7830" w14:textId="77777777" w:rsidR="00E549E2" w:rsidRPr="00F0110A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011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</w:tbl>
    <w:p w14:paraId="7CC60272" w14:textId="77777777" w:rsidR="00E549E2" w:rsidRDefault="00E549E2" w:rsidP="00E549E2"/>
    <w:p w14:paraId="5358D935" w14:textId="77777777" w:rsidR="00E549E2" w:rsidRDefault="00E549E2" w:rsidP="00E549E2">
      <w:pPr>
        <w:spacing w:line="360" w:lineRule="auto"/>
        <w:rPr>
          <w:rFonts w:cs="Arial"/>
        </w:rPr>
      </w:pPr>
    </w:p>
    <w:p w14:paraId="1291A198" w14:textId="77777777" w:rsidR="00E549E2" w:rsidRDefault="00E549E2" w:rsidP="00E549E2">
      <w:pPr>
        <w:spacing w:line="360" w:lineRule="auto"/>
        <w:rPr>
          <w:rFonts w:cs="Arial"/>
        </w:rPr>
      </w:pPr>
    </w:p>
    <w:p w14:paraId="77F107CD" w14:textId="77777777" w:rsidR="00E549E2" w:rsidRDefault="00E549E2" w:rsidP="00E549E2">
      <w:pPr>
        <w:spacing w:line="360" w:lineRule="auto"/>
        <w:rPr>
          <w:rFonts w:cs="Arial"/>
        </w:rPr>
      </w:pPr>
    </w:p>
    <w:p w14:paraId="74C53D87" w14:textId="77777777" w:rsidR="00E549E2" w:rsidRDefault="00E549E2" w:rsidP="00E549E2">
      <w:pPr>
        <w:spacing w:line="360" w:lineRule="auto"/>
        <w:rPr>
          <w:rFonts w:cs="Arial"/>
        </w:rPr>
      </w:pPr>
    </w:p>
    <w:p w14:paraId="4DD66033" w14:textId="77777777" w:rsidR="00E549E2" w:rsidRDefault="00E549E2" w:rsidP="00E549E2">
      <w:pPr>
        <w:spacing w:line="360" w:lineRule="auto"/>
        <w:rPr>
          <w:rFonts w:cs="Arial"/>
        </w:rPr>
      </w:pPr>
    </w:p>
    <w:p w14:paraId="34355D9E" w14:textId="77777777" w:rsidR="00E549E2" w:rsidRDefault="00E549E2" w:rsidP="00E549E2">
      <w:pPr>
        <w:spacing w:line="360" w:lineRule="auto"/>
        <w:rPr>
          <w:rFonts w:cs="Arial"/>
        </w:rPr>
      </w:pPr>
    </w:p>
    <w:p w14:paraId="7E554F1C" w14:textId="77777777" w:rsidR="00E549E2" w:rsidRDefault="00E549E2" w:rsidP="00E549E2">
      <w:pPr>
        <w:spacing w:line="360" w:lineRule="auto"/>
        <w:rPr>
          <w:rFonts w:cs="Arial"/>
        </w:rPr>
      </w:pPr>
    </w:p>
    <w:p w14:paraId="29C8E7C6" w14:textId="77777777" w:rsidR="00E549E2" w:rsidRDefault="00E549E2" w:rsidP="00E549E2">
      <w:pPr>
        <w:spacing w:line="360" w:lineRule="auto"/>
        <w:rPr>
          <w:rFonts w:cs="Arial"/>
        </w:rPr>
      </w:pPr>
    </w:p>
    <w:p w14:paraId="1B70617C" w14:textId="77777777" w:rsidR="00E549E2" w:rsidRDefault="00E549E2" w:rsidP="00E549E2">
      <w:pPr>
        <w:rPr>
          <w:rFonts w:cs="Arial"/>
          <w:b/>
          <w:bCs/>
          <w:i/>
          <w:iCs/>
          <w:sz w:val="20"/>
          <w:szCs w:val="20"/>
        </w:rPr>
      </w:pPr>
      <w:r w:rsidRPr="007C2EB9">
        <w:rPr>
          <w:rFonts w:cs="Arial"/>
          <w:b/>
          <w:bCs/>
          <w:i/>
          <w:iCs/>
          <w:sz w:val="20"/>
          <w:szCs w:val="20"/>
        </w:rPr>
        <w:lastRenderedPageBreak/>
        <w:t xml:space="preserve">Supplementary Table </w:t>
      </w:r>
      <w:r>
        <w:rPr>
          <w:rFonts w:cs="Arial"/>
          <w:b/>
          <w:bCs/>
          <w:i/>
          <w:iCs/>
          <w:sz w:val="20"/>
          <w:szCs w:val="20"/>
        </w:rPr>
        <w:t>4</w:t>
      </w:r>
      <w:r w:rsidRPr="007C2EB9">
        <w:rPr>
          <w:rFonts w:cs="Arial"/>
          <w:b/>
          <w:bCs/>
          <w:i/>
          <w:iCs/>
          <w:sz w:val="20"/>
          <w:szCs w:val="20"/>
        </w:rPr>
        <w:t xml:space="preserve">: Multivariable analysis of </w:t>
      </w:r>
      <w:proofErr w:type="gramStart"/>
      <w:r>
        <w:rPr>
          <w:rFonts w:cs="Arial"/>
          <w:b/>
          <w:bCs/>
          <w:i/>
          <w:iCs/>
          <w:sz w:val="20"/>
          <w:szCs w:val="20"/>
        </w:rPr>
        <w:t>Short</w:t>
      </w:r>
      <w:proofErr w:type="gramEnd"/>
      <w:r>
        <w:rPr>
          <w:rFonts w:cs="Arial"/>
          <w:b/>
          <w:bCs/>
          <w:i/>
          <w:iCs/>
          <w:sz w:val="20"/>
          <w:szCs w:val="20"/>
        </w:rPr>
        <w:t xml:space="preserve"> form - McGill Pain Questionnaire 2 (SF-MPQ-2) scores</w:t>
      </w:r>
    </w:p>
    <w:p w14:paraId="4158A19F" w14:textId="77777777" w:rsidR="00E549E2" w:rsidRDefault="00E549E2" w:rsidP="00E549E2">
      <w:pPr>
        <w:rPr>
          <w:rFonts w:cs="Arial"/>
          <w:i/>
          <w:iCs/>
          <w:sz w:val="20"/>
          <w:szCs w:val="20"/>
        </w:rPr>
      </w:pPr>
      <w:r>
        <w:rPr>
          <w:rFonts w:cs="Arial"/>
          <w:i/>
          <w:iCs/>
          <w:sz w:val="20"/>
          <w:szCs w:val="20"/>
        </w:rPr>
        <w:t xml:space="preserve">OR – Odds Ratio, 95% CI – 95% Confidence Interval, BMI – Body Mass Index, CBD – Cannabidiol, THC - 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</w:rPr>
        <w:t>(−)-trans-Δ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  <w:vertAlign w:val="superscript"/>
        </w:rPr>
        <w:t>9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</w:rPr>
        <w:t>-tetrahydrocannabinol</w:t>
      </w:r>
      <w:r>
        <w:rPr>
          <w:rFonts w:cs="Arial"/>
          <w:i/>
          <w:iCs/>
          <w:sz w:val="20"/>
          <w:szCs w:val="20"/>
        </w:rPr>
        <w:t>, SQS – Single-item Sleep Quality Scale, GAD-7 – Generalised Anxiety Disorder-7</w:t>
      </w:r>
    </w:p>
    <w:p w14:paraId="003D26DC" w14:textId="77777777" w:rsidR="00E549E2" w:rsidRDefault="00E549E2" w:rsidP="00E549E2">
      <w:pPr>
        <w:rPr>
          <w:rFonts w:cs="Arial"/>
          <w:i/>
          <w:iCs/>
          <w:sz w:val="20"/>
          <w:szCs w:val="20"/>
        </w:rPr>
      </w:pPr>
    </w:p>
    <w:tbl>
      <w:tblPr>
        <w:tblW w:w="9855" w:type="dxa"/>
        <w:jc w:val="center"/>
        <w:tblLook w:val="04A0" w:firstRow="1" w:lastRow="0" w:firstColumn="1" w:lastColumn="0" w:noHBand="0" w:noVBand="1"/>
      </w:tblPr>
      <w:tblGrid>
        <w:gridCol w:w="3460"/>
        <w:gridCol w:w="1402"/>
        <w:gridCol w:w="1720"/>
        <w:gridCol w:w="1814"/>
        <w:gridCol w:w="1459"/>
      </w:tblGrid>
      <w:tr w:rsidR="00E549E2" w:rsidRPr="00867617" w14:paraId="0A26C447" w14:textId="77777777" w:rsidTr="00F93712">
        <w:trPr>
          <w:trHeight w:val="272"/>
          <w:jc w:val="center"/>
        </w:trPr>
        <w:tc>
          <w:tcPr>
            <w:tcW w:w="3460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45086E15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6F740341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OR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50ADC4DB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3565E34B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459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20CD9701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Significance</w:t>
            </w:r>
          </w:p>
        </w:tc>
      </w:tr>
      <w:tr w:rsidR="00E549E2" w:rsidRPr="00867617" w14:paraId="6EEF010F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49324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31–40 vs &lt;30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D7A29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44593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5-2.5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DC13E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B1AC6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67617" w14:paraId="5A6AB781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88DD0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41–50 vs &lt;30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55E05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4D085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1-2.5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0249B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9212F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67617" w14:paraId="0E8540A0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EA8E1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&gt;50 vs &lt;30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1917D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72267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-1.6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FB9E2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7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B05AA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67617" w14:paraId="3B0A51E7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CE2F6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emale vs Male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BD0FB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D1051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5-2.8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7B2E3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6A8E6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67617" w14:paraId="31D5C3AA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4D64C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&lt;20 vs 20–24.99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DF11B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78E4C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-0.7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ACC41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AC0DD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67617" w14:paraId="65B3EB5C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02161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25–29.99 vs 20–24.99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D712A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B1388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3-3.3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8EF84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9941D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67617" w14:paraId="13D02ACF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9058F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30–34.99 vs 20–24.99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71052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9FDAC" w14:textId="16FA9CED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-</w:t>
            </w:r>
            <w:r w:rsidR="00D84C8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  <w:r w:rsidR="00EF66C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567E8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00080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E549E2" w:rsidRPr="00867617" w14:paraId="3CCD12B3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707DD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≥35 vs 20–24.99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579C3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CE477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-1.7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56CAA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4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6A1E1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67617" w14:paraId="1A516716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32E54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urrent cannabis user vs Never used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50310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35FA4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1-5.8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906E6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A63BF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67617" w14:paraId="23C15ED9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C8285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-user vs Never used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805C0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183FF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4-3.7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1A12E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14FDC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E549E2" w:rsidRPr="00867617" w14:paraId="7BE2A121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07FF3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ried flower + oil vs Oil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9744E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FA4CF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-3.3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2762F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CD2E0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67617" w14:paraId="254EEFF6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C7350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ried flower vs Oil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09582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48713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-4.4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EBE7D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EB266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67617" w14:paraId="47E7630B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88256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ther CBMP vs Oil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D1281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BC2F8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3-11.7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37158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0213A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67617" w14:paraId="0C085203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F86F3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Q1–Median vs Min–Q1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8C59C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1C764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7-3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B1961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94DBE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67617" w14:paraId="08BF6D5E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EE45A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Median–Q3 vs Min–Q1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B316E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40F8A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-1.7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52563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7EB01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67617" w14:paraId="3679DB68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3671F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Q3–Max vs Min–Q1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7DE09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DEDF0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-2.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DF4F8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B8D55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67617" w14:paraId="05073984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30356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Q1–Median vs Min–Q1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40349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EE9E6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-3.4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0095A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391A5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67617" w14:paraId="126E8B0D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636E0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Median–Q3 vs Min–Q1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3F283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B5BD7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-5.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F1AB0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8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FB063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67617" w14:paraId="5B0FD851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93755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Q3–Max vs Min–Q1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C87E6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68274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-3.0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79EAB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4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EC9C8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67617" w14:paraId="62558558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A9364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QS 0–3 vs 7–10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50F64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C1B50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6-10.9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09771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E998D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67617" w14:paraId="22F3C3B9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979FB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QS 4–6 vs 7–10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95312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4BEEB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-2.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D0DFF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EB432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67617" w14:paraId="1C3F8454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856B6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5–9 vs &lt;5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38165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7F481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9-2.6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BD984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4A94B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67617" w14:paraId="65309762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45B70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10–14 vs &lt;5 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4B81F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84E56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-1.8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20140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6BD15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67617" w14:paraId="1E51D8E6" w14:textId="77777777" w:rsidTr="00F93712">
        <w:trPr>
          <w:trHeight w:val="263"/>
          <w:jc w:val="center"/>
        </w:trPr>
        <w:tc>
          <w:tcPr>
            <w:tcW w:w="3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42C72C1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≥15 vs &lt;5 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83B1C06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EAED7B6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-2.5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4965088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0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59C756E" w14:textId="77777777" w:rsidR="00E549E2" w:rsidRPr="00867617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1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</w:tbl>
    <w:p w14:paraId="44FAC486" w14:textId="77777777" w:rsidR="00E549E2" w:rsidRDefault="00E549E2" w:rsidP="00E549E2"/>
    <w:p w14:paraId="635221C5" w14:textId="77777777" w:rsidR="00E549E2" w:rsidRDefault="00E549E2" w:rsidP="00E549E2"/>
    <w:p w14:paraId="60E65B48" w14:textId="77777777" w:rsidR="00E549E2" w:rsidRDefault="00E549E2" w:rsidP="00E549E2"/>
    <w:p w14:paraId="0048B566" w14:textId="77777777" w:rsidR="00E549E2" w:rsidRDefault="00E549E2" w:rsidP="00E549E2"/>
    <w:p w14:paraId="0063AE2D" w14:textId="77777777" w:rsidR="00E549E2" w:rsidRDefault="00E549E2" w:rsidP="00E549E2">
      <w:pPr>
        <w:spacing w:line="360" w:lineRule="auto"/>
        <w:rPr>
          <w:rFonts w:cs="Arial"/>
        </w:rPr>
      </w:pPr>
    </w:p>
    <w:p w14:paraId="0B1D9698" w14:textId="77777777" w:rsidR="00E549E2" w:rsidRDefault="00E549E2" w:rsidP="00E549E2">
      <w:pPr>
        <w:spacing w:line="360" w:lineRule="auto"/>
        <w:rPr>
          <w:rFonts w:cs="Arial"/>
        </w:rPr>
      </w:pPr>
    </w:p>
    <w:p w14:paraId="09270772" w14:textId="77777777" w:rsidR="00E549E2" w:rsidRDefault="00E549E2" w:rsidP="00E549E2">
      <w:pPr>
        <w:spacing w:line="360" w:lineRule="auto"/>
        <w:rPr>
          <w:rFonts w:cs="Arial"/>
        </w:rPr>
      </w:pPr>
    </w:p>
    <w:p w14:paraId="39556422" w14:textId="77777777" w:rsidR="00E549E2" w:rsidRDefault="00E549E2" w:rsidP="00E549E2">
      <w:pPr>
        <w:spacing w:line="360" w:lineRule="auto"/>
        <w:rPr>
          <w:rFonts w:cs="Arial"/>
        </w:rPr>
      </w:pPr>
    </w:p>
    <w:p w14:paraId="1BEF2F79" w14:textId="77777777" w:rsidR="00E549E2" w:rsidRDefault="00E549E2" w:rsidP="00E549E2">
      <w:pPr>
        <w:spacing w:line="360" w:lineRule="auto"/>
        <w:rPr>
          <w:rFonts w:cs="Arial"/>
        </w:rPr>
      </w:pPr>
    </w:p>
    <w:p w14:paraId="41FCE6B6" w14:textId="77777777" w:rsidR="00E549E2" w:rsidRDefault="00E549E2" w:rsidP="00E549E2">
      <w:pPr>
        <w:rPr>
          <w:rFonts w:cs="Arial"/>
          <w:b/>
          <w:bCs/>
          <w:i/>
          <w:iCs/>
          <w:sz w:val="20"/>
          <w:szCs w:val="20"/>
        </w:rPr>
      </w:pPr>
      <w:r w:rsidRPr="007C2EB9">
        <w:rPr>
          <w:rFonts w:cs="Arial"/>
          <w:b/>
          <w:bCs/>
          <w:i/>
          <w:iCs/>
          <w:sz w:val="20"/>
          <w:szCs w:val="20"/>
        </w:rPr>
        <w:lastRenderedPageBreak/>
        <w:t xml:space="preserve">Supplementary Table </w:t>
      </w:r>
      <w:r>
        <w:rPr>
          <w:rFonts w:cs="Arial"/>
          <w:b/>
          <w:bCs/>
          <w:i/>
          <w:iCs/>
          <w:sz w:val="20"/>
          <w:szCs w:val="20"/>
        </w:rPr>
        <w:t>5</w:t>
      </w:r>
      <w:r w:rsidRPr="007C2EB9">
        <w:rPr>
          <w:rFonts w:cs="Arial"/>
          <w:b/>
          <w:bCs/>
          <w:i/>
          <w:iCs/>
          <w:sz w:val="20"/>
          <w:szCs w:val="20"/>
        </w:rPr>
        <w:t xml:space="preserve">: Multivariable analysis </w:t>
      </w:r>
      <w:r>
        <w:rPr>
          <w:rFonts w:cs="Arial"/>
          <w:b/>
          <w:bCs/>
          <w:i/>
          <w:iCs/>
          <w:sz w:val="20"/>
          <w:szCs w:val="20"/>
        </w:rPr>
        <w:t>Generalised Anxiety Disorder 7 (GAD-7) scores</w:t>
      </w:r>
    </w:p>
    <w:p w14:paraId="1E2B9EF9" w14:textId="77777777" w:rsidR="00E549E2" w:rsidRDefault="00E549E2" w:rsidP="00E549E2">
      <w:pPr>
        <w:rPr>
          <w:rFonts w:cs="Arial"/>
          <w:i/>
          <w:iCs/>
          <w:sz w:val="20"/>
          <w:szCs w:val="20"/>
        </w:rPr>
      </w:pPr>
      <w:r>
        <w:rPr>
          <w:rFonts w:cs="Arial"/>
          <w:i/>
          <w:iCs/>
          <w:sz w:val="20"/>
          <w:szCs w:val="20"/>
        </w:rPr>
        <w:t xml:space="preserve">OR – Odds Ratio, 95% CI – 95% Confidence Interval, BMI – Body Mass Index, CBD – Cannabidiol, THC - 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</w:rPr>
        <w:t>(−)-trans-Δ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  <w:vertAlign w:val="superscript"/>
        </w:rPr>
        <w:t>9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</w:rPr>
        <w:t>-tetrahydrocannabinol</w:t>
      </w:r>
      <w:r>
        <w:rPr>
          <w:rFonts w:cs="Arial"/>
          <w:i/>
          <w:iCs/>
          <w:sz w:val="20"/>
          <w:szCs w:val="20"/>
        </w:rPr>
        <w:t>, SQS – Single-item Sleep Quality Scale, GAD-7 – Generalised Anxiety Disorder-7</w:t>
      </w:r>
    </w:p>
    <w:p w14:paraId="0A7E7B8B" w14:textId="77777777" w:rsidR="00E549E2" w:rsidRDefault="00E549E2" w:rsidP="00E549E2">
      <w:pPr>
        <w:rPr>
          <w:rFonts w:cs="Arial"/>
          <w:i/>
          <w:iCs/>
          <w:sz w:val="20"/>
          <w:szCs w:val="20"/>
        </w:rPr>
      </w:pPr>
    </w:p>
    <w:tbl>
      <w:tblPr>
        <w:tblW w:w="9874" w:type="dxa"/>
        <w:jc w:val="center"/>
        <w:tblLook w:val="04A0" w:firstRow="1" w:lastRow="0" w:firstColumn="1" w:lastColumn="0" w:noHBand="0" w:noVBand="1"/>
      </w:tblPr>
      <w:tblGrid>
        <w:gridCol w:w="3467"/>
        <w:gridCol w:w="1405"/>
        <w:gridCol w:w="1724"/>
        <w:gridCol w:w="1817"/>
        <w:gridCol w:w="1461"/>
      </w:tblGrid>
      <w:tr w:rsidR="00E549E2" w:rsidRPr="00BB1F81" w14:paraId="6174F4E2" w14:textId="77777777" w:rsidTr="00F93712">
        <w:trPr>
          <w:trHeight w:val="277"/>
          <w:jc w:val="center"/>
        </w:trPr>
        <w:tc>
          <w:tcPr>
            <w:tcW w:w="3467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3156491B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1405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563F60D5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OR</w:t>
            </w:r>
          </w:p>
        </w:tc>
        <w:tc>
          <w:tcPr>
            <w:tcW w:w="1724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5872A4EB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817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412DA788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461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0F80F649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Significance</w:t>
            </w:r>
          </w:p>
        </w:tc>
      </w:tr>
      <w:tr w:rsidR="00E549E2" w:rsidRPr="00BB1F81" w14:paraId="5C2B0F1E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35BF0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31–40 vs &lt;30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AFE39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7AA18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0-4.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54F4E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05574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BB1F81" w14:paraId="53FCF02F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FD2C7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41–50 vs &lt;30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6172D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3EEFE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1-2.5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4515B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1C3AE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BB1F81" w14:paraId="244BD87E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70C39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&gt;50 vs &lt;30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CB5AF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2BF49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-1.6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11CA6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4F0EF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BB1F81" w14:paraId="79DDBE5D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D212F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emale vs Male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EBF85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9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63B0B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5-2.8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3D3CA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0A81A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*</w:t>
            </w:r>
          </w:p>
        </w:tc>
      </w:tr>
      <w:tr w:rsidR="00E549E2" w:rsidRPr="00BB1F81" w14:paraId="494F535D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CFC95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&lt;20 vs 20–24.99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2B147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7BFC5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-0.7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4AD47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845EC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BB1F81" w14:paraId="004B0B2C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DEE75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25–29.99 vs 20–24.99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19F8B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9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29BAC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3-3.3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AEFEC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313CA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E549E2" w:rsidRPr="00BB1F81" w14:paraId="0467A4F1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841D8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30–34.99 vs 20–24.99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2D16A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89E7C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-1.0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4BFC3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D3E9B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BB1F81" w14:paraId="2D4C3A3D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F713E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≥35 vs 20–24.99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81A23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9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F768C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-1.7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3BDCB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4BB90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E549E2" w:rsidRPr="00BB1F81" w14:paraId="1177E8F3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2EF1B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urrent cannabis user vs Never used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BBA72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C86DF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1-5.8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F0296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30BC8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BB1F81" w14:paraId="42179DFE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07E54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-user vs Never used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B445E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A9A8B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4-3.7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7C2E1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BF94C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BB1F81" w14:paraId="7D31739A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4FAC2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ried flower + oil vs Oil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4A405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5087E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-3.3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397DA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55B04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BB1F81" w14:paraId="576DFC21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CE243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ried flower vs Oil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12657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5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8B723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-4.4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6AA56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4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158F1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BB1F81" w14:paraId="0630A9D9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E567B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ther CBMP vs Oil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87403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7944D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3-11.7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0EF2B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40A02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E549E2" w:rsidRPr="00BB1F81" w14:paraId="09A5AF15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0A960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Q1–Median vs Min–Q1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E7C8D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0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CFB4C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7-3.0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176CA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6F79B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E549E2" w:rsidRPr="00BB1F81" w14:paraId="755FE0D9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A6DD4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Median–Q3 vs Min–Q1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43682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BE090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-1.7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2A4CB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8C73A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BB1F81" w14:paraId="52323D07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1CA82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Q3–Max vs Min–Q1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2C9CC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47898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-2.6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31EC2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FD384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BB1F81" w14:paraId="279E3BE6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C19B8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Q1–Median vs Min–Q1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3A26E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B0FBB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-3.4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7547E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164A2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BB1F81" w14:paraId="324A4DCA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C9E00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Median–Q3 vs Min–Q1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65B39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68DA0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-5.1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3E69A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2739E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BB1F81" w14:paraId="53DABB46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70C9B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Q3–Max vs Min–Q1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B886D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D8994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-3.0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3AD4A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B9E09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BB1F81" w14:paraId="597B4551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F5DF3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QS 0–3 vs 7–10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3EDDF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95F81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6-10.9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18306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C48A2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BB1F81" w14:paraId="2F829479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F25CA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QS 4–6 vs 7–10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9AFC4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8D5F0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-2.7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402AD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759F3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BB1F81" w14:paraId="118BD29A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6AD97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5–9 vs &lt;5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E4635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6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83C9E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9-2.6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A3950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58994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E549E2" w:rsidRPr="00BB1F81" w14:paraId="3FBAFFBD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B1DA3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10–14 vs &lt;5 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CB8D3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.5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B62D9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-1.8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C03C3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91D04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  <w:tr w:rsidR="00E549E2" w:rsidRPr="00BB1F81" w14:paraId="2350F675" w14:textId="77777777" w:rsidTr="00F93712">
        <w:trPr>
          <w:trHeight w:val="267"/>
          <w:jc w:val="center"/>
        </w:trPr>
        <w:tc>
          <w:tcPr>
            <w:tcW w:w="34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3F1D4F9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≥15 vs &lt;5  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F8409BA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.7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7762A65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-2.5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B45280D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71E5FE0" w14:textId="77777777" w:rsidR="00E549E2" w:rsidRPr="00BB1F8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B1F8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**</w:t>
            </w:r>
          </w:p>
        </w:tc>
      </w:tr>
    </w:tbl>
    <w:p w14:paraId="740BB76C" w14:textId="77777777" w:rsidR="00E549E2" w:rsidRDefault="00E549E2" w:rsidP="00E549E2"/>
    <w:p w14:paraId="0088B109" w14:textId="77777777" w:rsidR="00E549E2" w:rsidRDefault="00E549E2" w:rsidP="00E549E2"/>
    <w:p w14:paraId="16FC510E" w14:textId="77777777" w:rsidR="00E549E2" w:rsidRDefault="00E549E2" w:rsidP="00E549E2">
      <w:pPr>
        <w:spacing w:line="360" w:lineRule="auto"/>
        <w:rPr>
          <w:rFonts w:cs="Arial"/>
        </w:rPr>
      </w:pPr>
    </w:p>
    <w:p w14:paraId="68BE550F" w14:textId="77777777" w:rsidR="00E549E2" w:rsidRDefault="00E549E2" w:rsidP="00E549E2">
      <w:pPr>
        <w:spacing w:line="360" w:lineRule="auto"/>
        <w:rPr>
          <w:rFonts w:cs="Arial"/>
        </w:rPr>
      </w:pPr>
    </w:p>
    <w:p w14:paraId="68D21705" w14:textId="77777777" w:rsidR="00E549E2" w:rsidRDefault="00E549E2" w:rsidP="00E549E2">
      <w:pPr>
        <w:spacing w:line="360" w:lineRule="auto"/>
        <w:rPr>
          <w:rFonts w:cs="Arial"/>
        </w:rPr>
      </w:pPr>
    </w:p>
    <w:p w14:paraId="5ECA18FE" w14:textId="77777777" w:rsidR="00E549E2" w:rsidRDefault="00E549E2" w:rsidP="00E549E2">
      <w:pPr>
        <w:spacing w:line="360" w:lineRule="auto"/>
        <w:rPr>
          <w:rFonts w:cs="Arial"/>
        </w:rPr>
      </w:pPr>
    </w:p>
    <w:p w14:paraId="0A2DC3FC" w14:textId="77777777" w:rsidR="00E549E2" w:rsidRDefault="00E549E2" w:rsidP="00E549E2">
      <w:pPr>
        <w:spacing w:line="360" w:lineRule="auto"/>
        <w:rPr>
          <w:rFonts w:cs="Arial"/>
        </w:rPr>
      </w:pPr>
    </w:p>
    <w:p w14:paraId="18C449C1" w14:textId="77777777" w:rsidR="00E549E2" w:rsidRDefault="00E549E2" w:rsidP="00E549E2">
      <w:pPr>
        <w:spacing w:line="360" w:lineRule="auto"/>
        <w:rPr>
          <w:rFonts w:cs="Arial"/>
        </w:rPr>
      </w:pPr>
    </w:p>
    <w:p w14:paraId="3D4E3539" w14:textId="77777777" w:rsidR="00E549E2" w:rsidRDefault="00E549E2" w:rsidP="00E549E2">
      <w:pPr>
        <w:spacing w:line="360" w:lineRule="auto"/>
        <w:rPr>
          <w:rFonts w:cs="Arial"/>
        </w:rPr>
      </w:pPr>
    </w:p>
    <w:p w14:paraId="7C5CA9D0" w14:textId="77777777" w:rsidR="00E549E2" w:rsidRDefault="00E549E2" w:rsidP="00E549E2">
      <w:pPr>
        <w:rPr>
          <w:rFonts w:cs="Arial"/>
          <w:b/>
          <w:bCs/>
          <w:i/>
          <w:iCs/>
          <w:sz w:val="20"/>
          <w:szCs w:val="20"/>
        </w:rPr>
      </w:pPr>
      <w:r w:rsidRPr="007C2EB9">
        <w:rPr>
          <w:rFonts w:cs="Arial"/>
          <w:b/>
          <w:bCs/>
          <w:i/>
          <w:iCs/>
          <w:sz w:val="20"/>
          <w:szCs w:val="20"/>
        </w:rPr>
        <w:lastRenderedPageBreak/>
        <w:t xml:space="preserve">Supplementary Table </w:t>
      </w:r>
      <w:r>
        <w:rPr>
          <w:rFonts w:cs="Arial"/>
          <w:b/>
          <w:bCs/>
          <w:i/>
          <w:iCs/>
          <w:sz w:val="20"/>
          <w:szCs w:val="20"/>
        </w:rPr>
        <w:t>6</w:t>
      </w:r>
      <w:r w:rsidRPr="007C2EB9">
        <w:rPr>
          <w:rFonts w:cs="Arial"/>
          <w:b/>
          <w:bCs/>
          <w:i/>
          <w:iCs/>
          <w:sz w:val="20"/>
          <w:szCs w:val="20"/>
        </w:rPr>
        <w:t xml:space="preserve">: Multivariable analysis of </w:t>
      </w:r>
      <w:r>
        <w:rPr>
          <w:rFonts w:cs="Arial"/>
          <w:b/>
          <w:bCs/>
          <w:i/>
          <w:iCs/>
          <w:sz w:val="20"/>
          <w:szCs w:val="20"/>
        </w:rPr>
        <w:t>Single-item Sleep Quality Scale (SQS) scores</w:t>
      </w:r>
    </w:p>
    <w:p w14:paraId="09EB962A" w14:textId="77777777" w:rsidR="00E549E2" w:rsidRDefault="00E549E2" w:rsidP="00E549E2">
      <w:pPr>
        <w:rPr>
          <w:rFonts w:cs="Arial"/>
          <w:i/>
          <w:iCs/>
          <w:sz w:val="20"/>
          <w:szCs w:val="20"/>
        </w:rPr>
      </w:pPr>
      <w:r>
        <w:rPr>
          <w:rFonts w:cs="Arial"/>
          <w:i/>
          <w:iCs/>
          <w:sz w:val="20"/>
          <w:szCs w:val="20"/>
        </w:rPr>
        <w:t xml:space="preserve">OR – Odds Ratio, 95% CI – 95% Confidence Interval, BMI – Body Mass Index, CBD – Cannabidiol, THC - 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</w:rPr>
        <w:t>(−)-trans-Δ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  <w:vertAlign w:val="superscript"/>
        </w:rPr>
        <w:t>9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</w:rPr>
        <w:t>-tetrahydrocannabinol</w:t>
      </w:r>
      <w:r>
        <w:rPr>
          <w:rFonts w:cs="Arial"/>
          <w:i/>
          <w:iCs/>
          <w:sz w:val="20"/>
          <w:szCs w:val="20"/>
        </w:rPr>
        <w:t>, SQS – Single-item Sleep Quality Scale, GAD-7 – Generalised Anxiety Disorder-7</w:t>
      </w:r>
    </w:p>
    <w:p w14:paraId="2DEC77A4" w14:textId="77777777" w:rsidR="00E549E2" w:rsidRDefault="00E549E2" w:rsidP="00E549E2">
      <w:pPr>
        <w:rPr>
          <w:rFonts w:cs="Arial"/>
          <w:i/>
          <w:iCs/>
          <w:sz w:val="20"/>
          <w:szCs w:val="20"/>
        </w:rPr>
      </w:pPr>
    </w:p>
    <w:tbl>
      <w:tblPr>
        <w:tblW w:w="9834" w:type="dxa"/>
        <w:jc w:val="center"/>
        <w:tblLook w:val="04A0" w:firstRow="1" w:lastRow="0" w:firstColumn="1" w:lastColumn="0" w:noHBand="0" w:noVBand="1"/>
      </w:tblPr>
      <w:tblGrid>
        <w:gridCol w:w="3453"/>
        <w:gridCol w:w="1399"/>
        <w:gridCol w:w="1716"/>
        <w:gridCol w:w="1810"/>
        <w:gridCol w:w="1456"/>
      </w:tblGrid>
      <w:tr w:rsidR="00E549E2" w:rsidRPr="00E9045B" w14:paraId="396CEC1A" w14:textId="77777777" w:rsidTr="00F93712">
        <w:trPr>
          <w:trHeight w:val="276"/>
          <w:jc w:val="center"/>
        </w:trPr>
        <w:tc>
          <w:tcPr>
            <w:tcW w:w="3453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63B692C3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1399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6E2927EA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OR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3BED3D7C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810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175C9318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456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5583B96A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Significance</w:t>
            </w:r>
          </w:p>
        </w:tc>
      </w:tr>
      <w:tr w:rsidR="00E549E2" w:rsidRPr="00E9045B" w14:paraId="7691D76B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A7E0F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31–40 vs &lt;30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2CC69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88C25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-2.2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54388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C8BF3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9045B" w14:paraId="46C5B767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22486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41–50 vs &lt;30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FFDDF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B4202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1-2.5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01314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7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8C3A1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9045B" w14:paraId="25D10402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9C1F0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&gt;50 vs &lt;30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1CDA9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B8C15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-1.6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9EA9B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A0224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9045B" w14:paraId="65933DEC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38DE7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emale vs Male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7B434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90E32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5-2.8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2962B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7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7A8CB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9045B" w14:paraId="213C9BB1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B8031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&lt;20 vs 20–24.99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1C280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F7527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-0.7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E2C09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C516D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9045B" w14:paraId="6139CDA3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D87A7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25–29.99 vs 20–24.99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9EDE8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8A7C2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3-3.3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8AC72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C6BA1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9045B" w14:paraId="596AFC76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2D15E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30–34.99 vs 20–24.99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6ACE1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33A9B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-1.0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C5640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5BE86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9045B" w14:paraId="4CEDD9CF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41647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≥35 vs 20–24.99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792B6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41FC4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-1.7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37F44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61E1C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9045B" w14:paraId="5812A8A6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9B888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urrent cannabis user vs Never used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92D8B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51C2B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1-5.8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65BF6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2CB01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9045B" w14:paraId="0FA005D6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CC67D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-user vs Never used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78F9C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D4A95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4-3.7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31A16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C7D4F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9045B" w14:paraId="11963E1A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C96D2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ried flower + oil vs Oil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2B2FB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925F7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-3.3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26C50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8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2355E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9045B" w14:paraId="2EB841CC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93519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ried flower vs Oil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6EF20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07FCE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-4.4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3F23A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08699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9045B" w14:paraId="6981155F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0FB02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ther CBMP vs Oil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A7C02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3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40B01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3-11.7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6FAA2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9E773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9045B" w14:paraId="31766276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DBB40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Q1–Median vs Min–Q1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542A4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A76DB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7-3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E6AE8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7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7F45D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9045B" w14:paraId="0A81E5DC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C1811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Median–Q3 vs Min–Q1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41DCA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7B183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-1.7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1D457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C0112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9045B" w14:paraId="32B75B76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BE5FD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Q3–Max vs Min–Q1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2F62C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AD8F7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-2.6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2538C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BF733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9045B" w14:paraId="06D80E85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C8221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Q1–Median vs Min–Q1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8F1AD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C2A79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-3.4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65FBD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3B232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9045B" w14:paraId="0A66E9F4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1BC97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Median–Q3 vs Min–Q1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CB025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E3343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-5.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1778B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3E00B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9045B" w14:paraId="7FDC1911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9F4F5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Q3–Max vs Min–Q1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72123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F1628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-3.0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1B938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B9E7E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9045B" w14:paraId="46F54EF8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AA473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QS 0–3 vs 7–10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3B29C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99.9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7D48D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 w:rsidRPr="00E9045B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→</w:t>
            </w: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.9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202CF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29404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9045B" w14:paraId="42496F53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3610D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QS 4–6 vs 7–10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F0B35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gt;99.9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DE823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 w:rsidRPr="00E9045B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14:ligatures w14:val="none"/>
              </w:rPr>
              <w:t>→</w:t>
            </w: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.9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F7887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FCFF3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9045B" w14:paraId="1FEFFA1D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09906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5–9 vs &lt;5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B34CD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56A19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9-2.6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421D0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21582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9045B" w14:paraId="1B656840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AF4DD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10–14 vs &lt;5 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0A351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63CE2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-1.8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A7782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75BB0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E9045B" w14:paraId="3DAD5775" w14:textId="77777777" w:rsidTr="00F93712">
        <w:trPr>
          <w:trHeight w:val="267"/>
          <w:jc w:val="center"/>
        </w:trPr>
        <w:tc>
          <w:tcPr>
            <w:tcW w:w="34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C5D15BA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≥15 vs &lt;5 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A173612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5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7821E8B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-2.5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5DA7158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83B154F" w14:textId="77777777" w:rsidR="00E549E2" w:rsidRPr="00E9045B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904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</w:tbl>
    <w:p w14:paraId="3E010297" w14:textId="77777777" w:rsidR="00E549E2" w:rsidRDefault="00E549E2" w:rsidP="00E549E2"/>
    <w:p w14:paraId="47CD2196" w14:textId="77777777" w:rsidR="00E549E2" w:rsidRDefault="00E549E2" w:rsidP="00E549E2"/>
    <w:p w14:paraId="238E6351" w14:textId="77777777" w:rsidR="00E549E2" w:rsidRDefault="00E549E2" w:rsidP="00E549E2"/>
    <w:p w14:paraId="2884DC84" w14:textId="77777777" w:rsidR="00E549E2" w:rsidRDefault="00E549E2" w:rsidP="00E549E2">
      <w:pPr>
        <w:spacing w:line="360" w:lineRule="auto"/>
        <w:rPr>
          <w:rFonts w:cs="Arial"/>
        </w:rPr>
      </w:pPr>
    </w:p>
    <w:p w14:paraId="0C0C6F60" w14:textId="77777777" w:rsidR="00E549E2" w:rsidRDefault="00E549E2" w:rsidP="00E549E2">
      <w:pPr>
        <w:spacing w:line="360" w:lineRule="auto"/>
        <w:rPr>
          <w:rFonts w:cs="Arial"/>
        </w:rPr>
      </w:pPr>
    </w:p>
    <w:p w14:paraId="54196AEC" w14:textId="77777777" w:rsidR="00E549E2" w:rsidRDefault="00E549E2" w:rsidP="00E549E2">
      <w:pPr>
        <w:spacing w:line="360" w:lineRule="auto"/>
        <w:rPr>
          <w:rFonts w:cs="Arial"/>
        </w:rPr>
      </w:pPr>
    </w:p>
    <w:p w14:paraId="6E27D0A6" w14:textId="77777777" w:rsidR="00E549E2" w:rsidRDefault="00E549E2" w:rsidP="00E549E2">
      <w:pPr>
        <w:spacing w:line="360" w:lineRule="auto"/>
        <w:rPr>
          <w:rFonts w:cs="Arial"/>
        </w:rPr>
      </w:pPr>
    </w:p>
    <w:p w14:paraId="087C663F" w14:textId="77777777" w:rsidR="00E549E2" w:rsidRDefault="00E549E2" w:rsidP="00E549E2">
      <w:pPr>
        <w:spacing w:line="360" w:lineRule="auto"/>
        <w:rPr>
          <w:rFonts w:cs="Arial"/>
        </w:rPr>
      </w:pPr>
    </w:p>
    <w:p w14:paraId="276B2EC5" w14:textId="77777777" w:rsidR="00E549E2" w:rsidRDefault="00E549E2" w:rsidP="00E549E2">
      <w:pPr>
        <w:spacing w:line="360" w:lineRule="auto"/>
        <w:rPr>
          <w:rFonts w:cs="Arial"/>
        </w:rPr>
      </w:pPr>
    </w:p>
    <w:p w14:paraId="55EDF1AA" w14:textId="77777777" w:rsidR="00E549E2" w:rsidRDefault="00E549E2" w:rsidP="00E549E2">
      <w:pPr>
        <w:rPr>
          <w:rFonts w:cs="Arial"/>
          <w:b/>
          <w:bCs/>
          <w:i/>
          <w:iCs/>
          <w:sz w:val="20"/>
          <w:szCs w:val="20"/>
        </w:rPr>
      </w:pPr>
      <w:r w:rsidRPr="007C2EB9">
        <w:rPr>
          <w:rFonts w:cs="Arial"/>
          <w:b/>
          <w:bCs/>
          <w:i/>
          <w:iCs/>
          <w:sz w:val="20"/>
          <w:szCs w:val="20"/>
        </w:rPr>
        <w:lastRenderedPageBreak/>
        <w:t xml:space="preserve">Supplementary Table </w:t>
      </w:r>
      <w:r>
        <w:rPr>
          <w:rFonts w:cs="Arial"/>
          <w:b/>
          <w:bCs/>
          <w:i/>
          <w:iCs/>
          <w:sz w:val="20"/>
          <w:szCs w:val="20"/>
        </w:rPr>
        <w:t>7</w:t>
      </w:r>
      <w:r w:rsidRPr="007C2EB9">
        <w:rPr>
          <w:rFonts w:cs="Arial"/>
          <w:b/>
          <w:bCs/>
          <w:i/>
          <w:iCs/>
          <w:sz w:val="20"/>
          <w:szCs w:val="20"/>
        </w:rPr>
        <w:t xml:space="preserve">: Multivariable analysis of </w:t>
      </w:r>
      <w:r>
        <w:rPr>
          <w:rFonts w:cs="Arial"/>
          <w:b/>
          <w:bCs/>
          <w:i/>
          <w:iCs/>
          <w:sz w:val="20"/>
          <w:szCs w:val="20"/>
        </w:rPr>
        <w:t>EQ-5D-5L Index scores</w:t>
      </w:r>
    </w:p>
    <w:p w14:paraId="245CE625" w14:textId="77777777" w:rsidR="00E549E2" w:rsidRDefault="00E549E2" w:rsidP="00E549E2">
      <w:pPr>
        <w:rPr>
          <w:rFonts w:cs="Arial"/>
          <w:i/>
          <w:iCs/>
          <w:sz w:val="20"/>
          <w:szCs w:val="20"/>
        </w:rPr>
      </w:pPr>
      <w:r>
        <w:rPr>
          <w:rFonts w:cs="Arial"/>
          <w:i/>
          <w:iCs/>
          <w:sz w:val="20"/>
          <w:szCs w:val="20"/>
        </w:rPr>
        <w:t xml:space="preserve">OR – Odds Ratio, 95% CI – 95% Confidence Interval, BMI – Body Mass Index, CBD – Cannabidiol, THC - 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</w:rPr>
        <w:t>(−)-trans-Δ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  <w:vertAlign w:val="superscript"/>
        </w:rPr>
        <w:t>9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</w:rPr>
        <w:t>-tetrahydrocannabinol</w:t>
      </w:r>
      <w:r>
        <w:rPr>
          <w:rFonts w:cs="Arial"/>
          <w:i/>
          <w:iCs/>
          <w:sz w:val="20"/>
          <w:szCs w:val="20"/>
        </w:rPr>
        <w:t>, SQS – Single-item Sleep Quality Scale, GAD-7 – Generalised Anxiety Disorder-7</w:t>
      </w:r>
    </w:p>
    <w:p w14:paraId="1AF5D5B0" w14:textId="77777777" w:rsidR="00E549E2" w:rsidRDefault="00E549E2" w:rsidP="00E549E2">
      <w:pPr>
        <w:rPr>
          <w:rFonts w:cs="Arial"/>
          <w:i/>
          <w:iCs/>
          <w:sz w:val="20"/>
          <w:szCs w:val="20"/>
        </w:rPr>
      </w:pPr>
    </w:p>
    <w:tbl>
      <w:tblPr>
        <w:tblW w:w="9866" w:type="dxa"/>
        <w:jc w:val="center"/>
        <w:tblLook w:val="04A0" w:firstRow="1" w:lastRow="0" w:firstColumn="1" w:lastColumn="0" w:noHBand="0" w:noVBand="1"/>
      </w:tblPr>
      <w:tblGrid>
        <w:gridCol w:w="3464"/>
        <w:gridCol w:w="1404"/>
        <w:gridCol w:w="1722"/>
        <w:gridCol w:w="1816"/>
        <w:gridCol w:w="1460"/>
      </w:tblGrid>
      <w:tr w:rsidR="00E549E2" w:rsidRPr="00DF5071" w14:paraId="7EE5CD43" w14:textId="77777777" w:rsidTr="00F93712">
        <w:trPr>
          <w:trHeight w:val="273"/>
          <w:jc w:val="center"/>
        </w:trPr>
        <w:tc>
          <w:tcPr>
            <w:tcW w:w="3464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641375E9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599F5598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OR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50A37BEA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2AD595BA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5EDDD29E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Significance</w:t>
            </w:r>
          </w:p>
        </w:tc>
      </w:tr>
      <w:tr w:rsidR="00E549E2" w:rsidRPr="00DF5071" w14:paraId="264EF642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089B0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31–40 vs &lt;30 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EF2A4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F3EE9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6-2.7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D7FD5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DECB6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DF5071" w14:paraId="3FFFC921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A0A48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41–50 vs &lt;30 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950DC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FE68E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1-2.5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CBF3D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13F22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DF5071" w14:paraId="2F6ED13D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3BF4B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&gt;50 vs &lt;30 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E84F4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F3CE9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-1.6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0A04A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23B6E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DF5071" w14:paraId="378069E8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DE8AD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emale vs Male 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414AF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A3D43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5-2.8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D1C50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41542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DF5071" w14:paraId="5AFA3184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BB675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&lt;20 vs 20–24.99 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383CA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3BBB2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-0.7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450F0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1E6A5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DF5071" w14:paraId="2F5E012B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A6C2B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25–29.99 vs 20–24.99 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497F3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0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5EF16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3-3.3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20678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F0920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DF5071" w14:paraId="6BE20CAA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FA1B7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30–34.99 vs 20–24.99 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BD42E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7B55C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-1.0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583A8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899D2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DF5071" w14:paraId="07122F18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CCDDE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≥35 vs 20–24.99 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29E15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75CB3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-1.7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C2D66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66AF6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DF5071" w14:paraId="37AD59A5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56962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urrent cannabis user vs Never used 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8C13F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A7644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1-5.8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7C326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68EB3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DF5071" w14:paraId="787361C9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4E915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-user vs Never used 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E91D0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CA178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4-3.7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B4851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22F74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DF5071" w14:paraId="62012CCD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B448B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ried flower + oil vs Oil 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17151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0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53520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-3.3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3DA7A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14997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DF5071" w14:paraId="7458C084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0938E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ried flower vs Oil 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99BAF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4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64E08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-4.4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C715C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591D8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DF5071" w14:paraId="2B409C25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E78E0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ther CBMP vs Oil 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FD2A8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9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17A74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3-11.7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3A50F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00018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DF5071" w14:paraId="214683C0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301FE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Q1–Median vs Min–Q1 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06336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AE4B6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7-3.0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4E8A4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DC334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DF5071" w14:paraId="7EDCE3D8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918EB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Median–Q3 vs Min–Q1 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DC3BE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B17BC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-1.7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A3441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37ADA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DF5071" w14:paraId="2291DA1C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DCFD3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Q3–Max vs Min–Q1 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AC352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3E965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-2.6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DA1E8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90F6F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DF5071" w14:paraId="2BB9E1B5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93445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Q1–Median vs Min–Q1 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71B92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9AE71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-3.4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60F60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8A61F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DF5071" w14:paraId="65699A42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4AC8E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Median–Q3 vs Min–Q1 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C8838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2B4DF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-5.1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19166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3CD59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DF5071" w14:paraId="3352EECE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FC865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Q3–Max vs Min–Q1 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78C2E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9911C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-3.0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0B531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3E05C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DF5071" w14:paraId="7642EB1F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03652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QS 0–3 vs 7–10 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0A755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01C8F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6-10.9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441AA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7D493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DF5071" w14:paraId="6F8EAFB7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2F303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QS 4–6 vs 7–10 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15930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74886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-2.7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62CD9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35773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DF5071" w14:paraId="4F2E2857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7F09F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5–9 vs &lt;5 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6E863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E1BFE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9-2.6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4CD31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0BC8C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DF5071" w14:paraId="0D29397C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E7782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10–14 vs &lt;5  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B9143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0ABC8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-1.8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AD579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C572E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DF5071" w14:paraId="11445E2F" w14:textId="77777777" w:rsidTr="00F93712">
        <w:trPr>
          <w:trHeight w:val="264"/>
          <w:jc w:val="center"/>
        </w:trPr>
        <w:tc>
          <w:tcPr>
            <w:tcW w:w="3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18EFF40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≥15 vs &lt;5  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5E2EC60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D930C92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-2.5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D561F59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BFD58CD" w14:textId="77777777" w:rsidR="00E549E2" w:rsidRPr="00DF5071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507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</w:tbl>
    <w:p w14:paraId="06DDDCE9" w14:textId="77777777" w:rsidR="00E549E2" w:rsidRDefault="00E549E2" w:rsidP="00E549E2"/>
    <w:p w14:paraId="08709417" w14:textId="77777777" w:rsidR="00E549E2" w:rsidRDefault="00E549E2" w:rsidP="00E549E2">
      <w:pPr>
        <w:spacing w:line="360" w:lineRule="auto"/>
        <w:rPr>
          <w:rFonts w:cs="Arial"/>
        </w:rPr>
      </w:pPr>
    </w:p>
    <w:p w14:paraId="61EDE7BB" w14:textId="77777777" w:rsidR="00E549E2" w:rsidRDefault="00E549E2" w:rsidP="00E549E2">
      <w:pPr>
        <w:spacing w:line="360" w:lineRule="auto"/>
        <w:rPr>
          <w:rFonts w:cs="Arial"/>
        </w:rPr>
      </w:pPr>
    </w:p>
    <w:p w14:paraId="7EDFE5AB" w14:textId="77777777" w:rsidR="00E549E2" w:rsidRDefault="00E549E2" w:rsidP="00E549E2">
      <w:pPr>
        <w:spacing w:line="360" w:lineRule="auto"/>
        <w:rPr>
          <w:rFonts w:cs="Arial"/>
        </w:rPr>
      </w:pPr>
    </w:p>
    <w:p w14:paraId="6E7AD12C" w14:textId="77777777" w:rsidR="00E549E2" w:rsidRDefault="00E549E2" w:rsidP="00E549E2">
      <w:pPr>
        <w:spacing w:line="360" w:lineRule="auto"/>
        <w:rPr>
          <w:rFonts w:cs="Arial"/>
        </w:rPr>
      </w:pPr>
    </w:p>
    <w:p w14:paraId="78B76F28" w14:textId="77777777" w:rsidR="00E549E2" w:rsidRDefault="00E549E2" w:rsidP="00E549E2">
      <w:pPr>
        <w:spacing w:line="360" w:lineRule="auto"/>
        <w:rPr>
          <w:rFonts w:cs="Arial"/>
        </w:rPr>
      </w:pPr>
    </w:p>
    <w:p w14:paraId="30303A35" w14:textId="77777777" w:rsidR="00E549E2" w:rsidRDefault="00E549E2" w:rsidP="00E549E2">
      <w:pPr>
        <w:spacing w:line="360" w:lineRule="auto"/>
        <w:rPr>
          <w:rFonts w:cs="Arial"/>
        </w:rPr>
      </w:pPr>
    </w:p>
    <w:p w14:paraId="4535D3A7" w14:textId="77777777" w:rsidR="00E549E2" w:rsidRDefault="00E549E2" w:rsidP="00E549E2">
      <w:pPr>
        <w:spacing w:line="360" w:lineRule="auto"/>
        <w:rPr>
          <w:rFonts w:cs="Arial"/>
        </w:rPr>
      </w:pPr>
    </w:p>
    <w:p w14:paraId="3D0583B0" w14:textId="77777777" w:rsidR="00E549E2" w:rsidRDefault="00E549E2" w:rsidP="00E549E2">
      <w:pPr>
        <w:spacing w:line="360" w:lineRule="auto"/>
        <w:rPr>
          <w:rFonts w:cs="Arial"/>
        </w:rPr>
      </w:pPr>
    </w:p>
    <w:p w14:paraId="1799BE7F" w14:textId="77777777" w:rsidR="00E549E2" w:rsidRDefault="00E549E2" w:rsidP="00E549E2">
      <w:pPr>
        <w:rPr>
          <w:rFonts w:cs="Arial"/>
          <w:b/>
          <w:bCs/>
          <w:i/>
          <w:iCs/>
          <w:sz w:val="20"/>
          <w:szCs w:val="20"/>
        </w:rPr>
      </w:pPr>
      <w:r w:rsidRPr="007C2EB9">
        <w:rPr>
          <w:rFonts w:cs="Arial"/>
          <w:b/>
          <w:bCs/>
          <w:i/>
          <w:iCs/>
          <w:sz w:val="20"/>
          <w:szCs w:val="20"/>
        </w:rPr>
        <w:lastRenderedPageBreak/>
        <w:t xml:space="preserve">Supplementary Table </w:t>
      </w:r>
      <w:r>
        <w:rPr>
          <w:rFonts w:cs="Arial"/>
          <w:b/>
          <w:bCs/>
          <w:i/>
          <w:iCs/>
          <w:sz w:val="20"/>
          <w:szCs w:val="20"/>
        </w:rPr>
        <w:t>8</w:t>
      </w:r>
      <w:r w:rsidRPr="007C2EB9">
        <w:rPr>
          <w:rFonts w:cs="Arial"/>
          <w:b/>
          <w:bCs/>
          <w:i/>
          <w:iCs/>
          <w:sz w:val="20"/>
          <w:szCs w:val="20"/>
        </w:rPr>
        <w:t xml:space="preserve">: Multivariable analysis of </w:t>
      </w:r>
      <w:r>
        <w:rPr>
          <w:rFonts w:cs="Arial"/>
          <w:b/>
          <w:bCs/>
          <w:i/>
          <w:iCs/>
          <w:sz w:val="20"/>
          <w:szCs w:val="20"/>
        </w:rPr>
        <w:t>Adverse events</w:t>
      </w:r>
    </w:p>
    <w:p w14:paraId="002DD386" w14:textId="77777777" w:rsidR="00E549E2" w:rsidRDefault="00E549E2" w:rsidP="00E549E2">
      <w:pPr>
        <w:rPr>
          <w:rFonts w:cs="Arial"/>
          <w:i/>
          <w:iCs/>
          <w:sz w:val="20"/>
          <w:szCs w:val="20"/>
        </w:rPr>
      </w:pPr>
      <w:r>
        <w:rPr>
          <w:rFonts w:cs="Arial"/>
          <w:i/>
          <w:iCs/>
          <w:sz w:val="20"/>
          <w:szCs w:val="20"/>
        </w:rPr>
        <w:t xml:space="preserve">OR – Odds Ratio, 95% CI – 95% Confidence Interval, BMI – Body Mass Index, CBD – Cannabidiol, THC - 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</w:rPr>
        <w:t>(−)-trans-Δ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  <w:vertAlign w:val="superscript"/>
        </w:rPr>
        <w:t>9</w:t>
      </w:r>
      <w:r w:rsidRPr="00AB0D6D">
        <w:rPr>
          <w:rFonts w:cs="Arial"/>
          <w:i/>
          <w:iCs/>
          <w:color w:val="202122"/>
          <w:sz w:val="20"/>
          <w:szCs w:val="20"/>
          <w:shd w:val="clear" w:color="auto" w:fill="FFFFFF"/>
        </w:rPr>
        <w:t>-tetrahydrocannabinol</w:t>
      </w:r>
      <w:r>
        <w:rPr>
          <w:rFonts w:cs="Arial"/>
          <w:i/>
          <w:iCs/>
          <w:sz w:val="20"/>
          <w:szCs w:val="20"/>
        </w:rPr>
        <w:t>, SQS – Single-item Sleep Quality Scale, GAD-7 – Generalised Anxiety Disorder-7</w:t>
      </w:r>
    </w:p>
    <w:p w14:paraId="791876CC" w14:textId="77777777" w:rsidR="00E549E2" w:rsidRDefault="00E549E2" w:rsidP="00E549E2">
      <w:pPr>
        <w:rPr>
          <w:rFonts w:cs="Arial"/>
          <w:i/>
          <w:iCs/>
          <w:sz w:val="20"/>
          <w:szCs w:val="20"/>
        </w:rPr>
      </w:pPr>
    </w:p>
    <w:tbl>
      <w:tblPr>
        <w:tblW w:w="10024" w:type="dxa"/>
        <w:jc w:val="center"/>
        <w:tblLook w:val="04A0" w:firstRow="1" w:lastRow="0" w:firstColumn="1" w:lastColumn="0" w:noHBand="0" w:noVBand="1"/>
      </w:tblPr>
      <w:tblGrid>
        <w:gridCol w:w="3520"/>
        <w:gridCol w:w="1426"/>
        <w:gridCol w:w="1750"/>
        <w:gridCol w:w="1845"/>
        <w:gridCol w:w="1483"/>
      </w:tblGrid>
      <w:tr w:rsidR="00E549E2" w:rsidRPr="008E2576" w14:paraId="7C3479C0" w14:textId="77777777" w:rsidTr="00F93712">
        <w:trPr>
          <w:trHeight w:val="284"/>
          <w:jc w:val="center"/>
        </w:trPr>
        <w:tc>
          <w:tcPr>
            <w:tcW w:w="3520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3A925604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1426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1AFA9A84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OR</w:t>
            </w:r>
          </w:p>
        </w:tc>
        <w:tc>
          <w:tcPr>
            <w:tcW w:w="1750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1B06833C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845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63E560FF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483" w:type="dxa"/>
            <w:tcBorders>
              <w:top w:val="single" w:sz="4" w:space="0" w:color="000000"/>
              <w:left w:val="nil"/>
              <w:bottom w:val="single" w:sz="8" w:space="0" w:color="44B3E1"/>
              <w:right w:val="nil"/>
            </w:tcBorders>
            <w:shd w:val="clear" w:color="000000" w:fill="FFFFFF"/>
            <w:noWrap/>
            <w:vAlign w:val="bottom"/>
            <w:hideMark/>
          </w:tcPr>
          <w:p w14:paraId="71C70C6C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b/>
                <w:bCs/>
                <w:color w:val="0E2841"/>
                <w:kern w:val="0"/>
                <w:sz w:val="22"/>
                <w:szCs w:val="22"/>
                <w14:ligatures w14:val="none"/>
              </w:rPr>
              <w:t>Significance</w:t>
            </w:r>
          </w:p>
        </w:tc>
      </w:tr>
      <w:tr w:rsidR="00E549E2" w:rsidRPr="008E2576" w14:paraId="07559C03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FB7F6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31–40 vs &lt;30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0F990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2CEB2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6-3.2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06426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EC557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E2576" w14:paraId="52CD3C3E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EC6E0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41–50 vs &lt;30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06A86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366ED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1-4.7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0808B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0244C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E2576" w14:paraId="78DC00C3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CFF0D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 &gt;50 vs &lt;30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1581D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E0177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9-10.9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AFD29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ED9F2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E549E2" w:rsidRPr="008E2576" w14:paraId="0798C159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62F9A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emale vs Male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CFD0B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43729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8-4.2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4E128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E9D64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E2576" w14:paraId="7A2805F8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E39C5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&lt;20 vs 20–24.99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AE428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F7EBD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-3.3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DF8F2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41F0D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E2576" w14:paraId="02653839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9E989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25–29.99 vs 20–24.99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12315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BAF46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8-2.9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FF7AE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DB3BD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E2576" w14:paraId="096F6754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A9F07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30–34.99 vs 20–24.99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38B7C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B10DF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5-3.4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31C32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D7431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E2576" w14:paraId="7B030C9E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BA7CF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MI ≥35 vs 20–24.99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15CB5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E618C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-2.3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110E0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1331E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E2576" w14:paraId="73106B67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7FA04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urrent cannabis user vs Never used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F4598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D9F66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1-1.2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8FB53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E6EE0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E2576" w14:paraId="59D0CE4A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53B10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x-user vs Never used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7BD56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774FE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1-1.1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00BB6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E4458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E2576" w14:paraId="2A342659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6E37F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ried flower + oil vs Oil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24737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2FF25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-8.3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2F314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4086E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E2576" w14:paraId="384B70AA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FFBA0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ried flower vs Oil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4F40D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38922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-5.7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0EB90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9EA39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E2576" w14:paraId="2D2F20C5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DE913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ther CBMP vs Oil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3440A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5E7B6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-5.0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6EDD0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DFCFC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E2576" w14:paraId="012B3128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8FB83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Q1–Median vs Min–Q1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5912D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F5B37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-1.3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B2E17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3EB6B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E2576" w14:paraId="54FCB01C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9715E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Median–Q3 vs Min–Q1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F18F1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C82E1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-2.6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5EDD1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16355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E2576" w14:paraId="31D42355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D024D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BD Q3–Max vs Min–Q1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E45E7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C6133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6-5.2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9906E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6C0ED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E2576" w14:paraId="4D62FFCE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C488D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Q1–Median vs Min–Q1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80671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BDFE3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-3.0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8E234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0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ABD74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E2576" w14:paraId="2DF30C0F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C548E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Median–Q3 vs Min–Q1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4B9CF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8F518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-2.4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F6AB8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DD5E2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E2576" w14:paraId="4EBA697E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25478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C Q3–Max vs Min–Q1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F6234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719DE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-3.2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81D3C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65A7D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E2576" w14:paraId="60796DF9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DD8D1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QS 0–3 vs 7–10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3C627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5CC85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3-2.1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3B1A8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33B5E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E2576" w14:paraId="1AE840D4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CC7CB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QS 4–6 vs 7–10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98486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DD0FD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0-4.5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7383F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5CDE3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E2576" w14:paraId="5AA7C086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BC3CE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5–9 vs &lt;5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397EA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7E34C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3-1.4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794AE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FA849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E2576" w14:paraId="10EEFEAD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1C3DF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10–14 vs &lt;5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43122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DA736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-1.3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4B5DC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17A55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E549E2" w:rsidRPr="008E2576" w14:paraId="44DB995C" w14:textId="77777777" w:rsidTr="00F93712">
        <w:trPr>
          <w:trHeight w:val="274"/>
          <w:jc w:val="center"/>
        </w:trPr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BACE6A0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D-7 ≥15 vs &lt;5  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3184F4E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6A7529C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6-3.3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C18D41B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6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F8DFACE" w14:textId="77777777" w:rsidR="00E549E2" w:rsidRPr="008E2576" w:rsidRDefault="00E549E2" w:rsidP="00F9371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E257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</w:tbl>
    <w:p w14:paraId="3797472C" w14:textId="77777777" w:rsidR="00E549E2" w:rsidRPr="000E6ABE" w:rsidRDefault="00E549E2" w:rsidP="00E549E2">
      <w:pPr>
        <w:spacing w:line="360" w:lineRule="auto"/>
      </w:pPr>
    </w:p>
    <w:p w14:paraId="41923A47" w14:textId="77777777" w:rsidR="00E549E2" w:rsidRPr="00D870E1" w:rsidRDefault="00E549E2" w:rsidP="00E549E2">
      <w:pPr>
        <w:spacing w:line="360" w:lineRule="auto"/>
        <w:rPr>
          <w:rFonts w:cs="Arial"/>
        </w:rPr>
      </w:pPr>
    </w:p>
    <w:p w14:paraId="2D3FF671" w14:textId="77777777" w:rsidR="00215D39" w:rsidRDefault="00215D39"/>
    <w:sectPr w:rsidR="00215D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C53143"/>
    <w:multiLevelType w:val="hybridMultilevel"/>
    <w:tmpl w:val="34DAE0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AA6824"/>
    <w:multiLevelType w:val="hybridMultilevel"/>
    <w:tmpl w:val="F3F487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1027">
    <w:abstractNumId w:val="0"/>
  </w:num>
  <w:num w:numId="2" w16cid:durableId="9792693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9E2"/>
    <w:rsid w:val="001834CF"/>
    <w:rsid w:val="00215D39"/>
    <w:rsid w:val="00296038"/>
    <w:rsid w:val="009176E5"/>
    <w:rsid w:val="009C0344"/>
    <w:rsid w:val="00D84C8A"/>
    <w:rsid w:val="00E549E2"/>
    <w:rsid w:val="00EF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FE5E"/>
  <w15:chartTrackingRefBased/>
  <w15:docId w15:val="{9F4A6F96-A4BA-4CDA-A4AC-B6707D706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9E2"/>
    <w:pPr>
      <w:spacing w:line="278" w:lineRule="auto"/>
    </w:pPr>
    <w:rPr>
      <w:rFonts w:eastAsiaTheme="minorEastAsia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9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9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49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49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49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49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49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49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49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9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9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49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49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49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49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49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49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49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49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49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49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49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49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49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49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49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9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9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49E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549E2"/>
    <w:rPr>
      <w:color w:val="467886" w:themeColor="hyperlink"/>
      <w:u w:val="single"/>
    </w:rPr>
  </w:style>
  <w:style w:type="character" w:customStyle="1" w:styleId="s1">
    <w:name w:val="s1"/>
    <w:basedOn w:val="DefaultParagraphFont"/>
    <w:rsid w:val="00E549E2"/>
  </w:style>
  <w:style w:type="character" w:customStyle="1" w:styleId="eop">
    <w:name w:val="eop"/>
    <w:basedOn w:val="DefaultParagraphFont"/>
    <w:rsid w:val="00E549E2"/>
  </w:style>
  <w:style w:type="character" w:customStyle="1" w:styleId="normaltextrun">
    <w:name w:val="normaltextrun"/>
    <w:basedOn w:val="DefaultParagraphFont"/>
    <w:rsid w:val="00E549E2"/>
  </w:style>
  <w:style w:type="paragraph" w:customStyle="1" w:styleId="p1">
    <w:name w:val="p1"/>
    <w:basedOn w:val="Normal"/>
    <w:rsid w:val="00E549E2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549E2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864</Words>
  <Characters>10627</Characters>
  <Application>Microsoft Office Word</Application>
  <DocSecurity>0</DocSecurity>
  <Lines>88</Lines>
  <Paragraphs>24</Paragraphs>
  <ScaleCrop>false</ScaleCrop>
  <Company/>
  <LinksUpToDate>false</LinksUpToDate>
  <CharactersWithSpaces>1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i, Mariam</dc:creator>
  <cp:keywords/>
  <dc:description/>
  <cp:lastModifiedBy>Erridge, Simon</cp:lastModifiedBy>
  <cp:revision>3</cp:revision>
  <dcterms:created xsi:type="dcterms:W3CDTF">2025-11-27T20:11:00Z</dcterms:created>
  <dcterms:modified xsi:type="dcterms:W3CDTF">2026-05-13T21:11:00Z</dcterms:modified>
</cp:coreProperties>
</file>